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8FCD5" w14:textId="547C93E5" w:rsidR="00560147" w:rsidRPr="00071D3A" w:rsidRDefault="009C5BFF">
      <w:pPr>
        <w:rPr>
          <w:rFonts w:ascii="Calibri Light" w:hAnsi="Calibri Light" w:cs="Calibri Light"/>
          <w:b/>
          <w:bCs/>
        </w:rPr>
      </w:pPr>
      <w:r w:rsidRPr="00071D3A">
        <w:rPr>
          <w:rFonts w:ascii="Calibri Light" w:hAnsi="Calibri Light" w:cs="Calibri Light"/>
          <w:b/>
          <w:bCs/>
        </w:rPr>
        <w:t>Supplement</w:t>
      </w:r>
      <w:r w:rsidR="00E93905" w:rsidRPr="00071D3A">
        <w:rPr>
          <w:rFonts w:ascii="Calibri Light" w:hAnsi="Calibri Light" w:cs="Calibri Light"/>
          <w:b/>
          <w:bCs/>
        </w:rPr>
        <w:t>ary materials</w:t>
      </w:r>
    </w:p>
    <w:p w14:paraId="78F9F6C7" w14:textId="77777777" w:rsidR="00E93905" w:rsidRPr="00071D3A" w:rsidRDefault="00E93905">
      <w:pPr>
        <w:rPr>
          <w:rFonts w:ascii="Calibri Light" w:hAnsi="Calibri Light" w:cs="Calibri Light"/>
        </w:rPr>
      </w:pPr>
    </w:p>
    <w:p w14:paraId="5E941973" w14:textId="0C5882D3" w:rsidR="009C5BFF" w:rsidRPr="00071D3A" w:rsidRDefault="007064B3">
      <w:pPr>
        <w:rPr>
          <w:rFonts w:ascii="Calibri Light" w:hAnsi="Calibri Light" w:cs="Calibri Light"/>
          <w:b/>
          <w:bCs/>
        </w:rPr>
      </w:pPr>
      <w:r w:rsidRPr="00071D3A">
        <w:rPr>
          <w:rFonts w:ascii="Calibri Light" w:hAnsi="Calibri Light" w:cs="Calibri Light"/>
          <w:b/>
          <w:bCs/>
        </w:rPr>
        <w:t>Table S</w:t>
      </w:r>
      <w:r w:rsidR="00711168" w:rsidRPr="00071D3A">
        <w:rPr>
          <w:rFonts w:ascii="Calibri Light" w:hAnsi="Calibri Light" w:cs="Calibri Light"/>
          <w:b/>
          <w:bCs/>
        </w:rPr>
        <w:t>1</w:t>
      </w:r>
      <w:r w:rsidR="00E93905" w:rsidRPr="00071D3A">
        <w:rPr>
          <w:rFonts w:ascii="Calibri Light" w:hAnsi="Calibri Light" w:cs="Calibri Light"/>
          <w:b/>
          <w:bCs/>
        </w:rPr>
        <w:t>. The primary outcome (EQ-5D-5L questionnaire) response rat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2265"/>
        <w:gridCol w:w="1980"/>
        <w:gridCol w:w="810"/>
        <w:gridCol w:w="1305"/>
      </w:tblGrid>
      <w:tr w:rsidR="007064B3" w:rsidRPr="00071D3A" w14:paraId="5EE12E43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0B98EDE6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Time point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04EB44A2" w14:textId="0C331CDA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LA</w:t>
            </w:r>
            <w:r w:rsidR="00E93905"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Ps</w:t>
            </w: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 group (N=205), </w:t>
            </w:r>
          </w:p>
          <w:p w14:paraId="50B4B78B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3FF22E48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COCP group (N=200),</w:t>
            </w:r>
          </w:p>
          <w:p w14:paraId="48E65161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 n (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46CCCC2E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39C1E7AA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Missing</w:t>
            </w:r>
          </w:p>
        </w:tc>
      </w:tr>
      <w:tr w:rsidR="007064B3" w:rsidRPr="00071D3A" w14:paraId="69167BD6" w14:textId="77777777" w:rsidTr="00C94FC3">
        <w:trPr>
          <w:trHeight w:val="315"/>
        </w:trPr>
        <w:tc>
          <w:tcPr>
            <w:tcW w:w="87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B8A171" w14:textId="77777777" w:rsidR="007064B3" w:rsidRPr="00071D3A" w:rsidRDefault="007064B3" w:rsidP="00C94FC3">
            <w:pPr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EQ-5D-5L questionnaire</w:t>
            </w:r>
          </w:p>
        </w:tc>
      </w:tr>
      <w:tr w:rsidR="007064B3" w:rsidRPr="00071D3A" w14:paraId="79FFCDA0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9B076" w14:textId="77777777" w:rsidR="007064B3" w:rsidRPr="00071D3A" w:rsidRDefault="007064B3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3720B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98 (96.5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AB4EF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90 (9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C23B9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8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31D18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7</w:t>
            </w:r>
          </w:p>
        </w:tc>
      </w:tr>
      <w:tr w:rsidR="007064B3" w:rsidRPr="00071D3A" w14:paraId="14EE222F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05DE5" w14:textId="77777777" w:rsidR="007064B3" w:rsidRPr="00071D3A" w:rsidRDefault="007064B3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6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F1441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60 (78.0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8B0F7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149 </w:t>
            </w:r>
          </w:p>
          <w:p w14:paraId="6909EC23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74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4F6F2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0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281E7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96</w:t>
            </w:r>
          </w:p>
        </w:tc>
      </w:tr>
      <w:tr w:rsidR="007064B3" w:rsidRPr="00071D3A" w14:paraId="6350B0D2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21F72" w14:textId="77777777" w:rsidR="007064B3" w:rsidRPr="00071D3A" w:rsidRDefault="007064B3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1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D1EFE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1 (73.6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AFA86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2 (7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9B115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B5AA1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02</w:t>
            </w:r>
          </w:p>
        </w:tc>
      </w:tr>
      <w:tr w:rsidR="007064B3" w:rsidRPr="00071D3A" w14:paraId="3B3925B7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C5C6E" w14:textId="77777777" w:rsidR="007064B3" w:rsidRPr="00071D3A" w:rsidRDefault="007064B3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24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2B044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7 (76.5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10569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41 (70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9456A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9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8DD27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07</w:t>
            </w:r>
          </w:p>
        </w:tc>
      </w:tr>
      <w:tr w:rsidR="007064B3" w:rsidRPr="00071D3A" w14:paraId="14F94664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8C3C3" w14:textId="77777777" w:rsidR="007064B3" w:rsidRPr="00071D3A" w:rsidRDefault="007064B3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36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AC0FE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76 (85.8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AB01B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67 (83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2E1DD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4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F9DE5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62</w:t>
            </w:r>
          </w:p>
        </w:tc>
      </w:tr>
      <w:tr w:rsidR="007064B3" w:rsidRPr="00071D3A" w14:paraId="657382DE" w14:textId="77777777" w:rsidTr="00C94FC3">
        <w:trPr>
          <w:trHeight w:val="67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E28E5" w14:textId="77777777" w:rsidR="007064B3" w:rsidRPr="00071D3A" w:rsidRDefault="007064B3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Complete case baseline to month 36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3A65E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15 (56.0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2416F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99 (49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51EA3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5087C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91</w:t>
            </w:r>
          </w:p>
        </w:tc>
      </w:tr>
    </w:tbl>
    <w:p w14:paraId="16BB550F" w14:textId="77777777" w:rsidR="00E93905" w:rsidRPr="00071D3A" w:rsidRDefault="00E93905">
      <w:pPr>
        <w:rPr>
          <w:rFonts w:ascii="Calibri Light" w:hAnsi="Calibri Light" w:cs="Calibri Light"/>
        </w:rPr>
      </w:pPr>
    </w:p>
    <w:p w14:paraId="7B32B00F" w14:textId="3D96A979" w:rsidR="007064B3" w:rsidRPr="00071D3A" w:rsidRDefault="007064B3">
      <w:pPr>
        <w:rPr>
          <w:rFonts w:ascii="Calibri Light" w:hAnsi="Calibri Light" w:cs="Calibri Light"/>
          <w:b/>
          <w:bCs/>
        </w:rPr>
      </w:pPr>
      <w:r w:rsidRPr="00071D3A">
        <w:rPr>
          <w:rFonts w:ascii="Calibri Light" w:hAnsi="Calibri Light" w:cs="Calibri Light"/>
          <w:b/>
          <w:bCs/>
        </w:rPr>
        <w:t>Table S</w:t>
      </w:r>
      <w:r w:rsidR="00711168" w:rsidRPr="00071D3A">
        <w:rPr>
          <w:rFonts w:ascii="Calibri Light" w:hAnsi="Calibri Light" w:cs="Calibri Light"/>
          <w:b/>
          <w:bCs/>
        </w:rPr>
        <w:t>2</w:t>
      </w:r>
      <w:r w:rsidR="00E93905" w:rsidRPr="00071D3A">
        <w:rPr>
          <w:rFonts w:ascii="Calibri Light" w:hAnsi="Calibri Light" w:cs="Calibri Light"/>
          <w:b/>
          <w:bCs/>
        </w:rPr>
        <w:t>. Utility and QALY estimates: EQ-5D-5L sco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1"/>
        <w:gridCol w:w="804"/>
        <w:gridCol w:w="1466"/>
        <w:gridCol w:w="1071"/>
        <w:gridCol w:w="1466"/>
        <w:gridCol w:w="2002"/>
      </w:tblGrid>
      <w:tr w:rsidR="007064B3" w:rsidRPr="00071D3A" w14:paraId="4017B42D" w14:textId="77777777" w:rsidTr="00C94FC3">
        <w:trPr>
          <w:trHeight w:val="120"/>
        </w:trPr>
        <w:tc>
          <w:tcPr>
            <w:tcW w:w="27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055C0CB2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Time point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375FCC53" w14:textId="46D4C66F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LA</w:t>
            </w:r>
            <w:r w:rsidR="00E93905"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Ps</w:t>
            </w: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 group (N=205)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712E66D0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COCP group (N=200)</w:t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1C2B3186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Bootstrap adjusted mean difference (95% CI)</w:t>
            </w:r>
          </w:p>
        </w:tc>
      </w:tr>
      <w:tr w:rsidR="007064B3" w:rsidRPr="00071D3A" w14:paraId="48D90842" w14:textId="77777777" w:rsidTr="00C94FC3">
        <w:trPr>
          <w:trHeight w:val="120"/>
        </w:trPr>
        <w:tc>
          <w:tcPr>
            <w:tcW w:w="27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7FBA9" w14:textId="77777777" w:rsidR="007064B3" w:rsidRPr="00071D3A" w:rsidRDefault="007064B3" w:rsidP="00C94FC3">
            <w:pPr>
              <w:spacing w:after="0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782E7003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288C1954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21B47745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23505E0C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Mean (SD</w:t>
            </w:r>
          </w:p>
        </w:tc>
        <w:tc>
          <w:tcPr>
            <w:tcW w:w="20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4ACE0" w14:textId="77777777" w:rsidR="007064B3" w:rsidRPr="00071D3A" w:rsidRDefault="007064B3" w:rsidP="00C94FC3">
            <w:pPr>
              <w:spacing w:after="0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7064B3" w:rsidRPr="00071D3A" w14:paraId="32FABCB2" w14:textId="77777777" w:rsidTr="00C94FC3">
        <w:trPr>
          <w:trHeight w:val="255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EA19F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Baseline EQ-5D-5L score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B1BD7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9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7E119" w14:textId="620C60CC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6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40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(0.2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7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33553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9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1A8A9" w14:textId="3CD13FF9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6</w:t>
            </w:r>
            <w:r w:rsidR="00565A43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4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(0.23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050CE" w14:textId="2BF6274D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00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</w:t>
            </w:r>
          </w:p>
          <w:p w14:paraId="7B98E0F3" w14:textId="3DFB1488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0.0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45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to 0.0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47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</w:tr>
      <w:tr w:rsidR="007064B3" w:rsidRPr="00071D3A" w14:paraId="18EFCFF2" w14:textId="77777777" w:rsidTr="00C94FC3">
        <w:trPr>
          <w:trHeight w:val="255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5BA3A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6 EQ-5D-5L score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61A70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10C95" w14:textId="3559C8E3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67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(0.2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41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C9E6C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4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67D76" w14:textId="406073A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6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80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(0.27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7E4D1" w14:textId="0525D46F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00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8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</w:t>
            </w:r>
          </w:p>
          <w:p w14:paraId="655214AB" w14:textId="4B6F67F5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0.0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43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to 0.0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63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</w:tr>
      <w:tr w:rsidR="007064B3" w:rsidRPr="00071D3A" w14:paraId="6D45EF44" w14:textId="77777777" w:rsidTr="00C94FC3">
        <w:trPr>
          <w:trHeight w:val="255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93900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12 EQ-5D-5L score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C96C8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5211" w14:textId="0A0E9E13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6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67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(0.2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74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64717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2334A" w14:textId="4CC38D01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6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68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(0.2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55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69A7E" w14:textId="4F5BAE15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01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</w:t>
            </w:r>
          </w:p>
          <w:p w14:paraId="20F189F3" w14:textId="747E0B41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0.042 to 0.0</w:t>
            </w:r>
            <w:r w:rsidR="00501D8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68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</w:tr>
      <w:tr w:rsidR="007064B3" w:rsidRPr="00071D3A" w14:paraId="3AD07F6F" w14:textId="77777777" w:rsidTr="00C94FC3">
        <w:trPr>
          <w:trHeight w:val="255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8F931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24 EQ-5D-5L score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C9F73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DBFAA" w14:textId="0EF522ED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6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67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(0.28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EC224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A8957" w14:textId="05DA463E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687 (0.2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66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3932A" w14:textId="0AB824F1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01</w:t>
            </w:r>
            <w:r w:rsidR="00501D8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8</w:t>
            </w:r>
          </w:p>
          <w:p w14:paraId="3C4193D1" w14:textId="10331EEF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0.0</w:t>
            </w:r>
            <w:r w:rsidR="00501D8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9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to 0.068)</w:t>
            </w:r>
          </w:p>
        </w:tc>
      </w:tr>
      <w:tr w:rsidR="007064B3" w:rsidRPr="00071D3A" w14:paraId="52406684" w14:textId="77777777" w:rsidTr="00C94FC3">
        <w:trPr>
          <w:trHeight w:val="255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59C3D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36 EQ-5D-5L score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7C4F9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7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C6531" w14:textId="61602035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69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7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(0.2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50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2CF61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6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AC07C" w14:textId="52A2A8AB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68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7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(0.2</w:t>
            </w:r>
            <w:r w:rsidR="00DC2AB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78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745D0" w14:textId="5C7CC18B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-0.0</w:t>
            </w:r>
            <w:r w:rsidR="00501D8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14</w:t>
            </w:r>
          </w:p>
          <w:p w14:paraId="312E24A4" w14:textId="0294ACDC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lastRenderedPageBreak/>
              <w:t>(-0.0</w:t>
            </w:r>
            <w:r w:rsidR="00501D8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71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to 0.04</w:t>
            </w:r>
            <w:r w:rsidR="00501D8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</w:tr>
      <w:tr w:rsidR="007064B3" w:rsidRPr="00071D3A" w14:paraId="5EC0EF09" w14:textId="77777777" w:rsidTr="00C94FC3">
        <w:trPr>
          <w:trHeight w:val="390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9C5F9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lastRenderedPageBreak/>
              <w:t>Total complete case QALYs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CAA24" w14:textId="38A4798C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1</w:t>
            </w:r>
            <w:r w:rsidR="00565A43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7E1E5" w14:textId="7CA676A3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.9</w:t>
            </w:r>
            <w:r w:rsidR="00565A43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65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(0.60</w:t>
            </w:r>
            <w:r w:rsidR="00683B6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4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1FE95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085A6" w14:textId="20C7084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.94</w:t>
            </w:r>
            <w:r w:rsidR="00683B6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9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(0.6</w:t>
            </w:r>
            <w:r w:rsidR="00683B6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52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42440" w14:textId="44F2D508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-0.0</w:t>
            </w:r>
            <w:r w:rsidR="00565A43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6</w:t>
            </w:r>
          </w:p>
          <w:p w14:paraId="16AF50F1" w14:textId="6ACEE7BC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1.</w:t>
            </w:r>
            <w:r w:rsidR="00565A43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5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</w:t>
            </w:r>
            <w:r w:rsidR="00565A43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7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to 0.09</w:t>
            </w:r>
            <w:r w:rsidR="00565A43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5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</w:tr>
      <w:tr w:rsidR="007064B3" w:rsidRPr="00071D3A" w14:paraId="23810E06" w14:textId="77777777" w:rsidTr="00C94FC3">
        <w:trPr>
          <w:trHeight w:val="390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F2308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Total imputed QALYs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FBFED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2AEA8" w14:textId="4FF6CF7A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.93</w:t>
            </w:r>
            <w:r w:rsidR="00683B6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6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(0.55</w:t>
            </w:r>
            <w:r w:rsidR="00683B6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3286A" w14:textId="77777777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24BFD" w14:textId="42103649" w:rsidR="007064B3" w:rsidRPr="00071D3A" w:rsidRDefault="007064B3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.9</w:t>
            </w:r>
            <w:r w:rsidR="00683B6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68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(0.5</w:t>
            </w:r>
            <w:r w:rsidR="00683B6A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82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049A7" w14:textId="77777777" w:rsidR="00683B6A" w:rsidRPr="00071D3A" w:rsidRDefault="00683B6A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0.031  </w:t>
            </w:r>
          </w:p>
          <w:p w14:paraId="1C271C9A" w14:textId="502C27D0" w:rsidR="007064B3" w:rsidRPr="00071D3A" w:rsidRDefault="00683B6A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0.079 to 0.139)</w:t>
            </w:r>
          </w:p>
        </w:tc>
      </w:tr>
    </w:tbl>
    <w:p w14:paraId="3ADB2E00" w14:textId="77777777" w:rsidR="00E93905" w:rsidRPr="00071D3A" w:rsidRDefault="00E93905" w:rsidP="00711168">
      <w:pPr>
        <w:rPr>
          <w:rFonts w:ascii="Calibri Light" w:hAnsi="Calibri Light" w:cs="Calibri Light"/>
        </w:rPr>
      </w:pPr>
    </w:p>
    <w:p w14:paraId="00252D1C" w14:textId="22E3F4AE" w:rsidR="00711168" w:rsidRPr="00071D3A" w:rsidRDefault="00711168" w:rsidP="00711168">
      <w:pPr>
        <w:rPr>
          <w:rFonts w:ascii="Calibri Light" w:hAnsi="Calibri Light" w:cs="Calibri Light"/>
          <w:b/>
          <w:bCs/>
          <w:sz w:val="24"/>
          <w:szCs w:val="24"/>
        </w:rPr>
      </w:pPr>
      <w:r w:rsidRPr="00071D3A">
        <w:rPr>
          <w:rFonts w:ascii="Calibri Light" w:hAnsi="Calibri Light" w:cs="Calibri Light"/>
          <w:b/>
          <w:bCs/>
          <w:sz w:val="24"/>
          <w:szCs w:val="24"/>
        </w:rPr>
        <w:t>Table S3</w:t>
      </w:r>
      <w:r w:rsidR="00E93905" w:rsidRPr="00071D3A">
        <w:rPr>
          <w:rFonts w:ascii="Calibri Light" w:hAnsi="Calibri Light" w:cs="Calibri Light"/>
          <w:b/>
          <w:bCs/>
          <w:sz w:val="24"/>
          <w:szCs w:val="24"/>
        </w:rPr>
        <w:t>. Mean resource use across trial groups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9"/>
        <w:gridCol w:w="1284"/>
        <w:gridCol w:w="851"/>
        <w:gridCol w:w="1553"/>
        <w:gridCol w:w="720"/>
        <w:gridCol w:w="2803"/>
      </w:tblGrid>
      <w:tr w:rsidR="00711168" w:rsidRPr="00071D3A" w14:paraId="6501D77E" w14:textId="77777777" w:rsidTr="00C94FC3">
        <w:trPr>
          <w:trHeight w:val="315"/>
        </w:trPr>
        <w:tc>
          <w:tcPr>
            <w:tcW w:w="23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2D404C5C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Resource item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16BE4050" w14:textId="694EBE4F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LA</w:t>
            </w:r>
            <w:r w:rsidR="00E93905"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Ps</w:t>
            </w: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 xml:space="preserve"> group (N=205)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1BB60B97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COCP group (N=200)</w:t>
            </w:r>
          </w:p>
        </w:tc>
        <w:tc>
          <w:tcPr>
            <w:tcW w:w="2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31E7611F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 xml:space="preserve">Bootstrap difference, </w:t>
            </w:r>
          </w:p>
          <w:p w14:paraId="14859DC2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mean difference (95% CI)</w:t>
            </w:r>
          </w:p>
        </w:tc>
      </w:tr>
      <w:tr w:rsidR="00711168" w:rsidRPr="00071D3A" w14:paraId="2CEE74A8" w14:textId="77777777" w:rsidTr="00C94FC3">
        <w:trPr>
          <w:trHeight w:val="315"/>
        </w:trPr>
        <w:tc>
          <w:tcPr>
            <w:tcW w:w="9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4E993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417155FD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33FC9D7B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7D3257F7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0F65883C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80FAF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</w:tr>
      <w:tr w:rsidR="00711168" w:rsidRPr="00071D3A" w14:paraId="7A3E5003" w14:textId="77777777" w:rsidTr="00C94FC3">
        <w:trPr>
          <w:trHeight w:val="345"/>
        </w:trPr>
        <w:tc>
          <w:tcPr>
            <w:tcW w:w="9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FE20D4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Health care visit</w:t>
            </w:r>
          </w:p>
        </w:tc>
      </w:tr>
      <w:tr w:rsidR="00711168" w:rsidRPr="00071D3A" w14:paraId="045CDCAC" w14:textId="77777777" w:rsidTr="00C94FC3">
        <w:trPr>
          <w:trHeight w:val="31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06B9D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GP visit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D4EDD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7.28 (4.8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72C2E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2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6CDE2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6.64 (6.3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52387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10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0D65E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-0.64 (-1.97 to 0.96)</w:t>
            </w:r>
          </w:p>
        </w:tc>
      </w:tr>
      <w:tr w:rsidR="00711168" w:rsidRPr="00071D3A" w14:paraId="5DD95C14" w14:textId="77777777" w:rsidTr="00C94FC3">
        <w:trPr>
          <w:trHeight w:val="31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A6429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Gynaecology follow up after surgery visit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16324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62 (1.2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54BCB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2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9A448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.35 (2.4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0299D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10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91C25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73 (0.29 to 1.23)</w:t>
            </w:r>
          </w:p>
        </w:tc>
      </w:tr>
      <w:tr w:rsidR="00711168" w:rsidRPr="00071D3A" w14:paraId="1B581809" w14:textId="77777777" w:rsidTr="00C94FC3">
        <w:trPr>
          <w:trHeight w:val="315"/>
        </w:trPr>
        <w:tc>
          <w:tcPr>
            <w:tcW w:w="9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AE64A5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Medication</w:t>
            </w:r>
          </w:p>
        </w:tc>
      </w:tr>
      <w:tr w:rsidR="00711168" w:rsidRPr="00071D3A" w14:paraId="767CFBA5" w14:textId="77777777" w:rsidTr="00C94FC3">
        <w:trPr>
          <w:trHeight w:val="31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EE21F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Combined oral contraceptives pill (COCP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5725C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3.92 (7.3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12EFB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2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41AE4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8.63 (12.0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87026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10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33B0B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4.71 (12.14 to 17.52)</w:t>
            </w:r>
          </w:p>
        </w:tc>
      </w:tr>
      <w:tr w:rsidR="00711168" w:rsidRPr="00071D3A" w14:paraId="3CC293B8" w14:textId="77777777" w:rsidTr="00C94FC3">
        <w:trPr>
          <w:trHeight w:val="31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EE34D" w14:textId="2A11CC4E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 xml:space="preserve">Long-acting </w:t>
            </w:r>
            <w:r w:rsidR="00EA2ECB" w:rsidRPr="00071D3A">
              <w:rPr>
                <w:rFonts w:ascii="Calibri Light" w:hAnsi="Calibri Light" w:cs="Calibri Light"/>
                <w:sz w:val="24"/>
                <w:szCs w:val="24"/>
              </w:rPr>
              <w:t>progestogens</w:t>
            </w:r>
            <w:r w:rsidRPr="00071D3A">
              <w:rPr>
                <w:rFonts w:ascii="Calibri Light" w:hAnsi="Calibri Light" w:cs="Calibri Light"/>
                <w:sz w:val="24"/>
                <w:szCs w:val="24"/>
              </w:rPr>
              <w:t xml:space="preserve"> (LA</w:t>
            </w:r>
            <w:r w:rsidR="00EA2ECB" w:rsidRPr="00071D3A">
              <w:rPr>
                <w:rFonts w:ascii="Calibri Light" w:hAnsi="Calibri Light" w:cs="Calibri Light"/>
                <w:sz w:val="24"/>
                <w:szCs w:val="24"/>
              </w:rPr>
              <w:t>Ps</w:t>
            </w:r>
            <w:r w:rsidRPr="00071D3A">
              <w:rPr>
                <w:rFonts w:ascii="Calibri Light" w:hAnsi="Calibri Light" w:cs="Calibri Light"/>
                <w:sz w:val="24"/>
                <w:szCs w:val="24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2CC47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4.44 (4.2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38853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2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1AB66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96 (2.1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93A53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10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F6CEE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-3.47 (-4.33 to -2.64)</w:t>
            </w:r>
          </w:p>
        </w:tc>
      </w:tr>
      <w:tr w:rsidR="00711168" w:rsidRPr="00071D3A" w14:paraId="789F1DAD" w14:textId="77777777" w:rsidTr="00C94FC3">
        <w:trPr>
          <w:trHeight w:val="31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9C899" w14:textId="4504A163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Levonorgestrel releasing intrauterine system (LNGIUS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14562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63 (0.5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FBC76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2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DB816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21 (0.4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BE6D5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10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32DC0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-0.42 (-0.55 to -0.29)</w:t>
            </w:r>
          </w:p>
        </w:tc>
      </w:tr>
      <w:tr w:rsidR="00711168" w:rsidRPr="00071D3A" w14:paraId="2A104AF2" w14:textId="77777777" w:rsidTr="00C94FC3">
        <w:trPr>
          <w:trHeight w:val="31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26AAA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Depot medroxyprogesterone acetate (DMPA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2B621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3.81 (4.5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1D693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2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17CEC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76 (2.1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25A6E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10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3E8A2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-3.06 (-3.94 to -2.18)</w:t>
            </w:r>
          </w:p>
        </w:tc>
      </w:tr>
      <w:tr w:rsidR="00711168" w:rsidRPr="00071D3A" w14:paraId="04550C3D" w14:textId="77777777" w:rsidTr="00C94FC3">
        <w:trPr>
          <w:trHeight w:val="31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7F351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Gonadotropin releasing hormone analogue (</w:t>
            </w:r>
            <w:proofErr w:type="spellStart"/>
            <w:r w:rsidRPr="00071D3A">
              <w:rPr>
                <w:rFonts w:ascii="Calibri Light" w:hAnsi="Calibri Light" w:cs="Calibri Light"/>
                <w:sz w:val="24"/>
                <w:szCs w:val="24"/>
              </w:rPr>
              <w:t>GnRHa</w:t>
            </w:r>
            <w:proofErr w:type="spellEnd"/>
            <w:r w:rsidRPr="00071D3A">
              <w:rPr>
                <w:rFonts w:ascii="Calibri Light" w:hAnsi="Calibri Light" w:cs="Calibri Light"/>
                <w:sz w:val="24"/>
                <w:szCs w:val="24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E3642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94 (2.5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42E8E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2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B00B6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98 (2.9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71B2A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10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9D3F4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04 (-0.62 to 0.85)</w:t>
            </w:r>
          </w:p>
        </w:tc>
      </w:tr>
      <w:tr w:rsidR="00711168" w:rsidRPr="00071D3A" w14:paraId="5F8648E0" w14:textId="77777777" w:rsidTr="00C94FC3">
        <w:trPr>
          <w:trHeight w:val="31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33668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Painkiller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B211A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6.10 (13.6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1BCD0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2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52D4A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3.07 (19.5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72C6D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10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02272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6.97 (2.81 to 11.82)</w:t>
            </w:r>
          </w:p>
        </w:tc>
      </w:tr>
      <w:tr w:rsidR="00711168" w:rsidRPr="00071D3A" w14:paraId="3F77FC75" w14:textId="77777777" w:rsidTr="00C94FC3">
        <w:trPr>
          <w:trHeight w:val="315"/>
        </w:trPr>
        <w:tc>
          <w:tcPr>
            <w:tcW w:w="9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A6B4EF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Further procedures</w:t>
            </w:r>
          </w:p>
        </w:tc>
      </w:tr>
      <w:tr w:rsidR="00711168" w:rsidRPr="00071D3A" w14:paraId="77B061C6" w14:textId="77777777" w:rsidTr="00C94FC3">
        <w:trPr>
          <w:trHeight w:val="31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CE0DA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lastRenderedPageBreak/>
              <w:t>Surgery for endometriosis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B0EEB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16 (0.4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833CC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2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7FE91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22 (0.4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DB1E8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10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ED1B9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06 (-0.06 to 0.17)</w:t>
            </w:r>
          </w:p>
        </w:tc>
      </w:tr>
      <w:tr w:rsidR="00711168" w:rsidRPr="00071D3A" w14:paraId="1F446D2A" w14:textId="77777777" w:rsidTr="00C94FC3">
        <w:trPr>
          <w:trHeight w:val="31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3D247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Hysterectomy combined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6D69E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07 (0.2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449A8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2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A9F33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10 (0.3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A5A65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10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A99A1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03 (-0.04 to 0.10)</w:t>
            </w:r>
          </w:p>
        </w:tc>
      </w:tr>
      <w:tr w:rsidR="00711168" w:rsidRPr="00071D3A" w14:paraId="26B97BB0" w14:textId="77777777" w:rsidTr="00C94FC3">
        <w:trPr>
          <w:trHeight w:val="315"/>
        </w:trPr>
        <w:tc>
          <w:tcPr>
            <w:tcW w:w="9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1C962A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Test/investigations</w:t>
            </w:r>
          </w:p>
        </w:tc>
      </w:tr>
      <w:tr w:rsidR="00711168" w:rsidRPr="00071D3A" w14:paraId="121061CC" w14:textId="77777777" w:rsidTr="00C94FC3">
        <w:trPr>
          <w:trHeight w:val="31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ACBC8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Laparoscopy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87E03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07 (0.2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7286E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2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70105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06 (0.2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ED66F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10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55451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-0.01 (-0.08 to 0.04)</w:t>
            </w:r>
          </w:p>
        </w:tc>
      </w:tr>
      <w:tr w:rsidR="00711168" w:rsidRPr="00071D3A" w14:paraId="4D771048" w14:textId="77777777" w:rsidTr="00C94FC3">
        <w:trPr>
          <w:trHeight w:val="31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495B2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Ultrasound scan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F8530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04 (0.2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54CC4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2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EDC3C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07 (0.3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3CC42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10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FA704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03 (-0.03 to 0.11)</w:t>
            </w:r>
          </w:p>
        </w:tc>
      </w:tr>
      <w:tr w:rsidR="00711168" w:rsidRPr="00071D3A" w14:paraId="34ECE054" w14:textId="77777777" w:rsidTr="00C94FC3">
        <w:trPr>
          <w:trHeight w:val="31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86D19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Hysteroscopy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E5B36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.02 (0.1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DD54B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2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CA4AA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608DE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10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EF0E9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-0.02 (-0.06 to 0)</w:t>
            </w:r>
          </w:p>
        </w:tc>
      </w:tr>
      <w:tr w:rsidR="00711168" w:rsidRPr="00071D3A" w14:paraId="48E6C9A5" w14:textId="77777777" w:rsidTr="00C94FC3">
        <w:trPr>
          <w:trHeight w:val="315"/>
        </w:trPr>
        <w:tc>
          <w:tcPr>
            <w:tcW w:w="9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66CD81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Productivity loss</w:t>
            </w:r>
          </w:p>
        </w:tc>
      </w:tr>
      <w:tr w:rsidR="00711168" w:rsidRPr="00071D3A" w14:paraId="03597957" w14:textId="77777777" w:rsidTr="00C94FC3">
        <w:trPr>
          <w:trHeight w:val="31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29B7A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Days taken off-paid work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37DAD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3.38 (20.1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90DF7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09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9BECE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4.89 (25.5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9CB44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96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7AECC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.52 (-4.81 to 7.85)</w:t>
            </w:r>
          </w:p>
        </w:tc>
      </w:tr>
      <w:tr w:rsidR="00711168" w:rsidRPr="00071D3A" w14:paraId="42945705" w14:textId="77777777" w:rsidTr="00C94FC3">
        <w:trPr>
          <w:trHeight w:val="31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0BF0C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Days taken off-unpaid work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DEAEE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1.19 (16.7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A6F72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36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25116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7.47 (30.5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DAFAE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36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97544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6.28 (-4.48 to 18.23)</w:t>
            </w:r>
          </w:p>
        </w:tc>
      </w:tr>
    </w:tbl>
    <w:p w14:paraId="4FDB1FD3" w14:textId="153E8F9C" w:rsidR="00711168" w:rsidRPr="00071D3A" w:rsidRDefault="00711168" w:rsidP="00711168">
      <w:pPr>
        <w:rPr>
          <w:rFonts w:ascii="Calibri Light" w:hAnsi="Calibri Light" w:cs="Calibri Light"/>
          <w:sz w:val="24"/>
          <w:szCs w:val="24"/>
        </w:rPr>
      </w:pPr>
    </w:p>
    <w:p w14:paraId="2460C6A8" w14:textId="77777777" w:rsidR="00711168" w:rsidRPr="00071D3A" w:rsidRDefault="00711168" w:rsidP="00711168">
      <w:pPr>
        <w:rPr>
          <w:rFonts w:ascii="Calibri Light" w:hAnsi="Calibri Light" w:cs="Calibri Light"/>
          <w:sz w:val="24"/>
          <w:szCs w:val="24"/>
        </w:rPr>
      </w:pPr>
    </w:p>
    <w:p w14:paraId="2FB1EF2D" w14:textId="2F2EB26F" w:rsidR="00711168" w:rsidRPr="00071D3A" w:rsidRDefault="00711168" w:rsidP="00711168">
      <w:pPr>
        <w:rPr>
          <w:rFonts w:ascii="Calibri Light" w:hAnsi="Calibri Light" w:cs="Calibri Light"/>
          <w:b/>
          <w:bCs/>
          <w:sz w:val="24"/>
          <w:szCs w:val="24"/>
        </w:rPr>
      </w:pPr>
      <w:r w:rsidRPr="00071D3A">
        <w:rPr>
          <w:rFonts w:ascii="Calibri Light" w:hAnsi="Calibri Light" w:cs="Calibri Light"/>
          <w:b/>
          <w:bCs/>
          <w:sz w:val="24"/>
          <w:szCs w:val="24"/>
        </w:rPr>
        <w:t>Table S4</w:t>
      </w:r>
      <w:r w:rsidR="00E93905" w:rsidRPr="00071D3A">
        <w:rPr>
          <w:rFonts w:ascii="Calibri Light" w:hAnsi="Calibri Light" w:cs="Calibri Light"/>
          <w:b/>
          <w:bCs/>
          <w:sz w:val="24"/>
          <w:szCs w:val="24"/>
        </w:rPr>
        <w:t>. Disaggregated costs by trial groups (£) (2021 – 22 prices)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1797"/>
        <w:gridCol w:w="687"/>
        <w:gridCol w:w="1797"/>
        <w:gridCol w:w="687"/>
        <w:gridCol w:w="2557"/>
      </w:tblGrid>
      <w:tr w:rsidR="00711168" w:rsidRPr="00071D3A" w14:paraId="45258E90" w14:textId="77777777" w:rsidTr="00C94FC3">
        <w:trPr>
          <w:trHeight w:val="330"/>
        </w:trPr>
        <w:tc>
          <w:tcPr>
            <w:tcW w:w="2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58316A83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Resource item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7AD00345" w14:textId="65913114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LA</w:t>
            </w:r>
            <w:r w:rsidR="00EA2ECB"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Ps</w:t>
            </w: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 xml:space="preserve"> group (N=205)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191A6C8C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COCP group (N=200)</w:t>
            </w:r>
          </w:p>
        </w:tc>
        <w:tc>
          <w:tcPr>
            <w:tcW w:w="2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25C301B7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Bootstrap difference, mean cost difference (95% CI)</w:t>
            </w:r>
          </w:p>
        </w:tc>
      </w:tr>
      <w:tr w:rsidR="00711168" w:rsidRPr="00071D3A" w14:paraId="13039938" w14:textId="77777777" w:rsidTr="00E93905">
        <w:trPr>
          <w:trHeight w:val="330"/>
        </w:trPr>
        <w:tc>
          <w:tcPr>
            <w:tcW w:w="2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B1649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0BF2BE8C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7A84B408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4FFB996E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0239FAFD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5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E7037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</w:p>
        </w:tc>
      </w:tr>
      <w:tr w:rsidR="00711168" w:rsidRPr="00071D3A" w14:paraId="525D4F16" w14:textId="77777777" w:rsidTr="00C94FC3">
        <w:trPr>
          <w:trHeight w:val="345"/>
        </w:trPr>
        <w:tc>
          <w:tcPr>
            <w:tcW w:w="9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19BC66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Health care visit</w:t>
            </w:r>
          </w:p>
        </w:tc>
      </w:tr>
      <w:tr w:rsidR="00711168" w:rsidRPr="00071D3A" w14:paraId="34A191E2" w14:textId="77777777" w:rsidTr="00C94FC3">
        <w:trPr>
          <w:trHeight w:val="330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FDFC3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GP visit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8190D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317.16 (168.13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5E010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5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1A593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90.88 (212.03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9B11F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0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CDF5C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-26.29 (-63.51 to 9.89)</w:t>
            </w:r>
          </w:p>
        </w:tc>
      </w:tr>
      <w:tr w:rsidR="00711168" w:rsidRPr="00071D3A" w14:paraId="2959C2D2" w14:textId="77777777" w:rsidTr="00C94FC3">
        <w:trPr>
          <w:trHeight w:val="330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64D30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 xml:space="preserve">Follow-up </w:t>
            </w:r>
            <w:bookmarkStart w:id="0" w:name="_Int_krknnv8Y"/>
            <w:r w:rsidRPr="00071D3A">
              <w:rPr>
                <w:rFonts w:ascii="Calibri Light" w:hAnsi="Calibri Light" w:cs="Calibri Light"/>
                <w:sz w:val="24"/>
                <w:szCs w:val="24"/>
              </w:rPr>
              <w:t>visit</w:t>
            </w:r>
            <w:bookmarkEnd w:id="0"/>
            <w:r w:rsidRPr="00071D3A">
              <w:rPr>
                <w:rFonts w:ascii="Calibri Light" w:hAnsi="Calibri Light" w:cs="Calibri Light"/>
                <w:sz w:val="24"/>
                <w:szCs w:val="24"/>
              </w:rPr>
              <w:t xml:space="preserve"> after surgery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C0C38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41.33 (213.19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D9BC1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5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D2C08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300.48 (414.22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EFE7A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0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58AC7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59.14 (98 to 223.91)</w:t>
            </w:r>
          </w:p>
        </w:tc>
      </w:tr>
      <w:tr w:rsidR="00711168" w:rsidRPr="00071D3A" w14:paraId="045C0A15" w14:textId="77777777" w:rsidTr="00C94FC3">
        <w:trPr>
          <w:trHeight w:val="330"/>
        </w:trPr>
        <w:tc>
          <w:tcPr>
            <w:tcW w:w="9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93B38C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Medication</w:t>
            </w:r>
          </w:p>
        </w:tc>
      </w:tr>
      <w:tr w:rsidR="00711168" w:rsidRPr="00071D3A" w14:paraId="07D60FCE" w14:textId="77777777" w:rsidTr="00C94FC3">
        <w:trPr>
          <w:trHeight w:val="330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B83CC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Combined oral contraceptives pill (COCP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BFD7B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3.56 (5.16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81F63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5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912A6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7.06 (8.24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D438B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0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51226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3.50 (12.09 to 14.77)</w:t>
            </w:r>
          </w:p>
        </w:tc>
      </w:tr>
      <w:tr w:rsidR="00711168" w:rsidRPr="00071D3A" w14:paraId="6FE72EF0" w14:textId="77777777" w:rsidTr="00C94FC3">
        <w:trPr>
          <w:trHeight w:val="330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8F6B4" w14:textId="2CD8CA4D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 xml:space="preserve">Long-acting </w:t>
            </w:r>
            <w:r w:rsidR="00EA2ECB" w:rsidRPr="00071D3A">
              <w:rPr>
                <w:rFonts w:ascii="Calibri Light" w:hAnsi="Calibri Light" w:cs="Calibri Light"/>
                <w:sz w:val="24"/>
                <w:szCs w:val="24"/>
              </w:rPr>
              <w:t>progestogens</w:t>
            </w:r>
            <w:r w:rsidRPr="00071D3A">
              <w:rPr>
                <w:rFonts w:ascii="Calibri Light" w:hAnsi="Calibri Light" w:cs="Calibri Light"/>
                <w:sz w:val="24"/>
                <w:szCs w:val="24"/>
              </w:rPr>
              <w:t xml:space="preserve"> (LA</w:t>
            </w:r>
            <w:r w:rsidR="00EA2ECB" w:rsidRPr="00071D3A">
              <w:rPr>
                <w:rFonts w:ascii="Calibri Light" w:hAnsi="Calibri Light" w:cs="Calibri Light"/>
                <w:sz w:val="24"/>
                <w:szCs w:val="24"/>
              </w:rPr>
              <w:t>Ps</w:t>
            </w:r>
            <w:r w:rsidRPr="00071D3A">
              <w:rPr>
                <w:rFonts w:ascii="Calibri Light" w:hAnsi="Calibri Light" w:cs="Calibri Light"/>
                <w:sz w:val="24"/>
                <w:szCs w:val="24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D18F4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76.71 (30.43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32002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5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FBEA0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1.65 (27.05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0C80E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0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7A950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-55.05 (-60.72 to -49.20)</w:t>
            </w:r>
          </w:p>
        </w:tc>
      </w:tr>
      <w:tr w:rsidR="00711168" w:rsidRPr="00071D3A" w14:paraId="64B2C790" w14:textId="77777777" w:rsidTr="00C94FC3">
        <w:trPr>
          <w:trHeight w:val="330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094F7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 xml:space="preserve">Levonorgestrel releasing </w:t>
            </w:r>
            <w:r w:rsidRPr="00071D3A">
              <w:rPr>
                <w:rFonts w:ascii="Calibri Light" w:hAnsi="Calibri Light" w:cs="Calibri Light"/>
                <w:sz w:val="24"/>
                <w:szCs w:val="24"/>
              </w:rPr>
              <w:lastRenderedPageBreak/>
              <w:t>intrauterine system (LNG-IUS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F913D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lastRenderedPageBreak/>
              <w:t>54.79 (38.23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38BE8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5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B0658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7.39 (26.17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F2740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0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18E75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-37.40 (-44.31 to -31.39)</w:t>
            </w:r>
          </w:p>
        </w:tc>
      </w:tr>
      <w:tr w:rsidR="00711168" w:rsidRPr="00071D3A" w14:paraId="3A67D78E" w14:textId="77777777" w:rsidTr="00C94FC3">
        <w:trPr>
          <w:trHeight w:val="330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ECDD5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Depot medroxyprogesterone acetate (DMPA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B3B26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1.92 (20.47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8E152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5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8C953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4.26 (9.28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05A62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0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8245E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-17.66 (-20.71 to -14.51)</w:t>
            </w:r>
          </w:p>
        </w:tc>
      </w:tr>
      <w:tr w:rsidR="00711168" w:rsidRPr="00071D3A" w14:paraId="653054F6" w14:textId="77777777" w:rsidTr="00C94FC3">
        <w:trPr>
          <w:trHeight w:val="330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53F46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Gonadotropin releasing hormone analogue (</w:t>
            </w:r>
            <w:proofErr w:type="spellStart"/>
            <w:r w:rsidRPr="00071D3A">
              <w:rPr>
                <w:rFonts w:ascii="Calibri Light" w:hAnsi="Calibri Light" w:cs="Calibri Light"/>
                <w:sz w:val="24"/>
                <w:szCs w:val="24"/>
              </w:rPr>
              <w:t>GnRHa</w:t>
            </w:r>
            <w:proofErr w:type="spellEnd"/>
            <w:r w:rsidRPr="00071D3A">
              <w:rPr>
                <w:rFonts w:ascii="Calibri Light" w:hAnsi="Calibri Light" w:cs="Calibri Light"/>
                <w:sz w:val="24"/>
                <w:szCs w:val="24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92E5A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63.82 (135.54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42F4D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5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77983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64.98 (150.94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D5695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0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F4A40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.16 (-25.33 to 30.03)</w:t>
            </w:r>
          </w:p>
        </w:tc>
      </w:tr>
      <w:tr w:rsidR="00711168" w:rsidRPr="00071D3A" w14:paraId="1F92FA5F" w14:textId="77777777" w:rsidTr="00C94FC3">
        <w:trPr>
          <w:trHeight w:val="330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847CC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Painkiller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71C33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5.11 (10.01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1A81E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5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B6DB3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1.79 (13.99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C4DF5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0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7995A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6.89 (4.31 to 9.07)</w:t>
            </w:r>
          </w:p>
        </w:tc>
      </w:tr>
      <w:tr w:rsidR="00711168" w:rsidRPr="00071D3A" w14:paraId="4AC086CB" w14:textId="77777777" w:rsidTr="00C94FC3">
        <w:trPr>
          <w:trHeight w:val="330"/>
        </w:trPr>
        <w:tc>
          <w:tcPr>
            <w:tcW w:w="9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9BDED5" w14:textId="77777777" w:rsidR="00711168" w:rsidRPr="00071D3A" w:rsidRDefault="00711168" w:rsidP="00711168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Further procedures</w:t>
            </w:r>
          </w:p>
        </w:tc>
      </w:tr>
      <w:tr w:rsidR="00711168" w:rsidRPr="00071D3A" w14:paraId="5757D4B3" w14:textId="77777777" w:rsidTr="00C94FC3">
        <w:trPr>
          <w:trHeight w:val="330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FE56C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Conservative surgery for endometriosis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14B9C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660.70 (1528.89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E5E4F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5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4F735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988.68 (1344.43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C856C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0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7398F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327.98 (27.98 to 585.83)</w:t>
            </w:r>
          </w:p>
        </w:tc>
      </w:tr>
      <w:tr w:rsidR="00711168" w:rsidRPr="00071D3A" w14:paraId="0FB42E52" w14:textId="77777777" w:rsidTr="00C94FC3">
        <w:trPr>
          <w:trHeight w:val="330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7C83E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 xml:space="preserve">Hysterectomy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DDF8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420.66 (1173.08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55F11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5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CDF46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597.24 (1314.11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E60F0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0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9AF3B" w14:textId="77777777" w:rsidR="00711168" w:rsidRPr="00071D3A" w:rsidRDefault="00711168" w:rsidP="00711168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76.58 (-47.59 to 437.96)</w:t>
            </w:r>
          </w:p>
        </w:tc>
      </w:tr>
      <w:tr w:rsidR="00E93905" w:rsidRPr="00071D3A" w14:paraId="4BEC88EF" w14:textId="77777777" w:rsidTr="00C94FC3">
        <w:trPr>
          <w:trHeight w:val="330"/>
        </w:trPr>
        <w:tc>
          <w:tcPr>
            <w:tcW w:w="9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D1490E" w14:textId="77777777" w:rsidR="00E93905" w:rsidRPr="00071D3A" w:rsidRDefault="00E93905" w:rsidP="00C94FC3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Test/investigations</w:t>
            </w:r>
          </w:p>
        </w:tc>
      </w:tr>
      <w:tr w:rsidR="00E93905" w:rsidRPr="00071D3A" w14:paraId="644B502C" w14:textId="77777777" w:rsidTr="00C94FC3">
        <w:trPr>
          <w:trHeight w:val="330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E1369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Laparoscopy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B9422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26.28 (701.81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ED941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5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18AF3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162.73 (550.69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C5B54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0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87132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-63.56 (-195.26 to 63.58)</w:t>
            </w:r>
          </w:p>
        </w:tc>
      </w:tr>
      <w:tr w:rsidR="00E93905" w:rsidRPr="00071D3A" w14:paraId="7EC4FCDD" w14:textId="77777777" w:rsidTr="00C94FC3">
        <w:trPr>
          <w:trHeight w:val="330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F8CFD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Ultrasound scan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09A0E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3.07 (10.91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2E440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5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B4AEF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5.15 (17.08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68AF0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0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D0A67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.08 (-0.28 to 5.25)</w:t>
            </w:r>
          </w:p>
        </w:tc>
      </w:tr>
      <w:tr w:rsidR="00E93905" w:rsidRPr="00071D3A" w14:paraId="677AD7BA" w14:textId="77777777" w:rsidTr="00C94FC3">
        <w:trPr>
          <w:trHeight w:val="330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59641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Hysteroscopy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23213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9.01 (73.05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7E369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5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C0B30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0 (0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5F452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0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ADD5B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-9.01 (-22.80 to -2.74)</w:t>
            </w:r>
          </w:p>
        </w:tc>
      </w:tr>
      <w:tr w:rsidR="00E93905" w:rsidRPr="00071D3A" w14:paraId="63652E70" w14:textId="77777777" w:rsidTr="00C94FC3">
        <w:trPr>
          <w:trHeight w:val="330"/>
        </w:trPr>
        <w:tc>
          <w:tcPr>
            <w:tcW w:w="9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B2FB72" w14:textId="77777777" w:rsidR="00E93905" w:rsidRPr="00071D3A" w:rsidRDefault="00E93905" w:rsidP="00C94FC3">
            <w:pPr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Productivity loss</w:t>
            </w:r>
          </w:p>
        </w:tc>
      </w:tr>
      <w:tr w:rsidR="00E93905" w:rsidRPr="00071D3A" w14:paraId="7F34348E" w14:textId="77777777" w:rsidTr="00C94FC3">
        <w:trPr>
          <w:trHeight w:val="330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3596D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Days taken off-paid work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A8329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,608.16 (1388.07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6B08E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5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030AC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,848.04 (1225.99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7FE57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200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530DD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 xml:space="preserve">-239.88 </w:t>
            </w:r>
          </w:p>
          <w:p w14:paraId="0F605F49" w14:textId="77777777" w:rsidR="00E93905" w:rsidRPr="00071D3A" w:rsidRDefault="00E93905" w:rsidP="00C94FC3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071D3A">
              <w:rPr>
                <w:rFonts w:ascii="Calibri Light" w:hAnsi="Calibri Light" w:cs="Calibri Light"/>
                <w:sz w:val="24"/>
                <w:szCs w:val="24"/>
              </w:rPr>
              <w:t>(-468.36 to 10.78)</w:t>
            </w:r>
          </w:p>
        </w:tc>
      </w:tr>
    </w:tbl>
    <w:p w14:paraId="1BEE3B48" w14:textId="10D11EE7" w:rsidR="00711168" w:rsidRPr="00071D3A" w:rsidRDefault="00711168" w:rsidP="00711168">
      <w:pPr>
        <w:rPr>
          <w:rFonts w:ascii="Calibri Light" w:hAnsi="Calibri Light" w:cs="Calibri Light"/>
          <w:sz w:val="24"/>
          <w:szCs w:val="24"/>
        </w:rPr>
      </w:pPr>
    </w:p>
    <w:p w14:paraId="7D60CB16" w14:textId="77777777" w:rsidR="007064B3" w:rsidRPr="00071D3A" w:rsidRDefault="007064B3">
      <w:pPr>
        <w:rPr>
          <w:rFonts w:ascii="Calibri Light" w:hAnsi="Calibri Light" w:cs="Calibri Light"/>
          <w:sz w:val="24"/>
          <w:szCs w:val="24"/>
        </w:rPr>
      </w:pPr>
    </w:p>
    <w:p w14:paraId="36E2D7AF" w14:textId="5886EA7C" w:rsidR="00FE1094" w:rsidRPr="00071D3A" w:rsidRDefault="00FE1094">
      <w:pPr>
        <w:rPr>
          <w:rFonts w:ascii="Calibri Light" w:hAnsi="Calibri Light" w:cs="Calibri Light"/>
          <w:b/>
          <w:bCs/>
          <w:sz w:val="24"/>
          <w:szCs w:val="24"/>
        </w:rPr>
      </w:pPr>
      <w:r w:rsidRPr="00071D3A">
        <w:rPr>
          <w:rFonts w:ascii="Calibri Light" w:hAnsi="Calibri Light" w:cs="Calibri Light"/>
          <w:b/>
          <w:bCs/>
          <w:sz w:val="24"/>
          <w:szCs w:val="24"/>
        </w:rPr>
        <w:t>Table S5</w:t>
      </w:r>
      <w:r w:rsidR="00E93905" w:rsidRPr="00071D3A">
        <w:rPr>
          <w:rFonts w:ascii="Calibri Light" w:hAnsi="Calibri Light" w:cs="Calibri Light"/>
          <w:b/>
          <w:bCs/>
          <w:sz w:val="24"/>
          <w:szCs w:val="24"/>
        </w:rPr>
        <w:t>. Mean total costs (£) (2021– 22 prices)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4"/>
        <w:gridCol w:w="2196"/>
        <w:gridCol w:w="2240"/>
        <w:gridCol w:w="3160"/>
      </w:tblGrid>
      <w:tr w:rsidR="00FE1094" w:rsidRPr="00071D3A" w14:paraId="4C8BC4E7" w14:textId="77777777" w:rsidTr="00C94FC3">
        <w:trPr>
          <w:trHeight w:val="330"/>
        </w:trPr>
        <w:tc>
          <w:tcPr>
            <w:tcW w:w="20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2B030C5C" w14:textId="77777777" w:rsidR="00FE1094" w:rsidRPr="00071D3A" w:rsidRDefault="00FE1094" w:rsidP="00C94FC3">
            <w:pPr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Resource item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2EFDEBDB" w14:textId="63A40793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LA</w:t>
            </w:r>
            <w:r w:rsidR="00EA2ECB"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Ps</w:t>
            </w: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 group (N=205)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5E4E0081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COCP group (N=200)</w:t>
            </w:r>
          </w:p>
        </w:tc>
        <w:tc>
          <w:tcPr>
            <w:tcW w:w="3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71764DCB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Bootstrap difference,</w:t>
            </w:r>
          </w:p>
          <w:p w14:paraId="62936B64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mean cost difference (95% CI)</w:t>
            </w:r>
          </w:p>
        </w:tc>
      </w:tr>
      <w:tr w:rsidR="00FE1094" w:rsidRPr="00071D3A" w14:paraId="45DB242A" w14:textId="77777777" w:rsidTr="00C94FC3">
        <w:trPr>
          <w:trHeight w:val="330"/>
        </w:trPr>
        <w:tc>
          <w:tcPr>
            <w:tcW w:w="20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DA923" w14:textId="77777777" w:rsidR="00FE1094" w:rsidRPr="00071D3A" w:rsidRDefault="00FE1094" w:rsidP="00C94FC3">
            <w:pPr>
              <w:spacing w:after="0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0C1E67AE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057C2806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3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82F4C" w14:textId="77777777" w:rsidR="00FE1094" w:rsidRPr="00071D3A" w:rsidRDefault="00FE1094" w:rsidP="00C94FC3">
            <w:pPr>
              <w:spacing w:after="0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E1094" w:rsidRPr="00071D3A" w14:paraId="5901E60F" w14:textId="77777777" w:rsidTr="00C94FC3">
        <w:trPr>
          <w:trHeight w:val="330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749E3" w14:textId="77777777" w:rsidR="00FE1094" w:rsidRPr="00071D3A" w:rsidRDefault="00FE1094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Cost of healthcare visit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28C9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458.49 (278.35)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B7E04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591.35 (513.71)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E2583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32.86 (53.55 to 213.16)</w:t>
            </w:r>
          </w:p>
        </w:tc>
      </w:tr>
      <w:tr w:rsidR="00FE1094" w:rsidRPr="00071D3A" w14:paraId="449467CC" w14:textId="77777777" w:rsidTr="00C94FC3">
        <w:trPr>
          <w:trHeight w:val="330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3B4A0" w14:textId="77777777" w:rsidR="00FE1094" w:rsidRPr="00071D3A" w:rsidRDefault="00FE1094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lastRenderedPageBreak/>
              <w:t>Cost of medications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53C8A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9.20 (139.52)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02884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25.49 (153.59)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F1423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-33.70 (-60.96 to -0.27)</w:t>
            </w:r>
          </w:p>
        </w:tc>
      </w:tr>
      <w:tr w:rsidR="00FE1094" w:rsidRPr="00071D3A" w14:paraId="23FF66B7" w14:textId="77777777" w:rsidTr="00C94FC3">
        <w:trPr>
          <w:trHeight w:val="330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EC8DE" w14:textId="77777777" w:rsidR="00FE1094" w:rsidRPr="00071D3A" w:rsidRDefault="00FE1094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Cost of further procedures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C9244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081.36 (2024.50)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3F539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85.92 (2111.36)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3603A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504.56 (108.25 to 931.66)</w:t>
            </w:r>
          </w:p>
        </w:tc>
      </w:tr>
      <w:tr w:rsidR="00FE1094" w:rsidRPr="00071D3A" w14:paraId="405467F4" w14:textId="77777777" w:rsidTr="00C94FC3">
        <w:trPr>
          <w:trHeight w:val="330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44590" w14:textId="77777777" w:rsidR="00FE1094" w:rsidRPr="00071D3A" w:rsidRDefault="00FE1094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Cost of test/investigations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D58F0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38.36 (707.14)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9CECB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67.87 (550.19)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F3941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-70.49 (-190.48 to 47.91)</w:t>
            </w:r>
          </w:p>
        </w:tc>
      </w:tr>
      <w:tr w:rsidR="00FE1094" w:rsidRPr="00071D3A" w14:paraId="17FD11D4" w14:textId="77777777" w:rsidTr="00C94FC3">
        <w:trPr>
          <w:trHeight w:val="330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C081" w14:textId="77777777" w:rsidR="00FE1094" w:rsidRPr="00071D3A" w:rsidRDefault="00FE1094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Total costs of health service use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9C590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937.41 (2375.22)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D280F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470.64 (2358.75)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6D1D8" w14:textId="77777777" w:rsidR="00FE1094" w:rsidRPr="00071D3A" w:rsidRDefault="00FE1094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533.23 (42.17 to 1008.77)</w:t>
            </w:r>
          </w:p>
        </w:tc>
      </w:tr>
    </w:tbl>
    <w:p w14:paraId="55D960E4" w14:textId="77777777" w:rsidR="00E93905" w:rsidRDefault="00E93905">
      <w:pPr>
        <w:rPr>
          <w:rFonts w:ascii="Calibri Light" w:hAnsi="Calibri Light" w:cs="Calibri Light"/>
        </w:rPr>
      </w:pPr>
    </w:p>
    <w:p w14:paraId="5048492D" w14:textId="61B68A77" w:rsidR="001C6360" w:rsidRPr="00071D3A" w:rsidRDefault="001C6360" w:rsidP="001C6360">
      <w:pPr>
        <w:rPr>
          <w:rFonts w:ascii="Calibri Light" w:hAnsi="Calibri Light" w:cs="Calibri Light"/>
          <w:b/>
          <w:bCs/>
        </w:rPr>
      </w:pPr>
      <w:r w:rsidRPr="00071D3A">
        <w:rPr>
          <w:rFonts w:ascii="Calibri Light" w:hAnsi="Calibri Light" w:cs="Calibri Light"/>
          <w:b/>
          <w:bCs/>
        </w:rPr>
        <w:t>Table S</w:t>
      </w:r>
      <w:r>
        <w:rPr>
          <w:rFonts w:ascii="Calibri Light" w:hAnsi="Calibri Light" w:cs="Calibri Light"/>
          <w:b/>
          <w:bCs/>
        </w:rPr>
        <w:t>6</w:t>
      </w:r>
      <w:r w:rsidRPr="00071D3A">
        <w:rPr>
          <w:rFonts w:ascii="Calibri Light" w:hAnsi="Calibri Light" w:cs="Calibri Light"/>
          <w:b/>
          <w:bCs/>
        </w:rPr>
        <w:t>. Additional deterministic sensitivity analysis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7"/>
        <w:gridCol w:w="1175"/>
        <w:gridCol w:w="957"/>
        <w:gridCol w:w="2581"/>
        <w:gridCol w:w="2097"/>
        <w:gridCol w:w="1383"/>
      </w:tblGrid>
      <w:tr w:rsidR="001C6360" w:rsidRPr="00071D3A" w14:paraId="5AE691EE" w14:textId="77777777" w:rsidTr="000D1D00">
        <w:trPr>
          <w:trHeight w:val="1485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</w:tcPr>
          <w:p w14:paraId="002C2A4E" w14:textId="77777777" w:rsidR="001C6360" w:rsidRPr="00071D3A" w:rsidRDefault="001C6360" w:rsidP="000D1D00">
            <w:pPr>
              <w:spacing w:line="276" w:lineRule="auto"/>
              <w:rPr>
                <w:rFonts w:ascii="Calibri Light" w:eastAsia="Arial Nova" w:hAnsi="Calibri Light" w:cs="Calibri Light"/>
                <w:b/>
                <w:bCs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395FA3DD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</w:rPr>
              <w:t>Mean cos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251E319A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</w:rPr>
              <w:t>Mean effect (QALY)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12619A6B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</w:rPr>
              <w:t>Bootstrap difference, mean incremental cost (95% CI)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456DBA8F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</w:rPr>
              <w:t>Bootstrap difference, mean incremental effect (95% CI)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1D9AE8ED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</w:rPr>
              <w:t>ICER</w:t>
            </w:r>
          </w:p>
        </w:tc>
      </w:tr>
      <w:tr w:rsidR="001C6360" w:rsidRPr="00071D3A" w14:paraId="780E9580" w14:textId="77777777" w:rsidTr="000D1D00">
        <w:trPr>
          <w:trHeight w:val="495"/>
        </w:trPr>
        <w:tc>
          <w:tcPr>
            <w:tcW w:w="9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793C63" w14:textId="77777777" w:rsidR="001C6360" w:rsidRPr="00071D3A" w:rsidRDefault="001C6360" w:rsidP="000D1D00">
            <w:pPr>
              <w:spacing w:line="276" w:lineRule="auto"/>
              <w:rPr>
                <w:rFonts w:ascii="Calibri Light" w:eastAsia="Arial Nova" w:hAnsi="Calibri Light" w:cs="Calibri Light"/>
                <w:b/>
                <w:bCs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</w:rPr>
              <w:t>Base case analysis</w:t>
            </w:r>
          </w:p>
        </w:tc>
      </w:tr>
      <w:tr w:rsidR="001C6360" w:rsidRPr="00071D3A" w14:paraId="6ABBDAD5" w14:textId="77777777" w:rsidTr="000D1D00">
        <w:trPr>
          <w:trHeight w:val="465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A5326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LAP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4B830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£1,93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AEC0C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1.936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87E3D55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£533 (£52 to £984)</w:t>
            </w:r>
          </w:p>
        </w:tc>
        <w:tc>
          <w:tcPr>
            <w:tcW w:w="20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E03CFD4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0.031 (-0.079 to 0.139)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8CBB7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£17,193</w:t>
            </w:r>
          </w:p>
        </w:tc>
      </w:tr>
      <w:tr w:rsidR="001C6360" w:rsidRPr="00071D3A" w14:paraId="2C48EBBC" w14:textId="77777777" w:rsidTr="000D1D00">
        <w:trPr>
          <w:trHeight w:val="495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715CA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COCP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BBC40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£2,47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1C33C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1.968</w:t>
            </w:r>
          </w:p>
        </w:tc>
        <w:tc>
          <w:tcPr>
            <w:tcW w:w="25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BA26C" w14:textId="77777777" w:rsidR="001C6360" w:rsidRPr="00071D3A" w:rsidRDefault="001C6360" w:rsidP="000D1D00">
            <w:pPr>
              <w:spacing w:line="276" w:lineRule="auto"/>
              <w:rPr>
                <w:rFonts w:ascii="Calibri Light" w:eastAsia="Arial Nova" w:hAnsi="Calibri Light" w:cs="Calibri Light"/>
              </w:rPr>
            </w:pPr>
          </w:p>
        </w:tc>
        <w:tc>
          <w:tcPr>
            <w:tcW w:w="20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2E9F7" w14:textId="77777777" w:rsidR="001C6360" w:rsidRPr="00071D3A" w:rsidRDefault="001C6360" w:rsidP="000D1D00">
            <w:pPr>
              <w:spacing w:line="276" w:lineRule="auto"/>
              <w:rPr>
                <w:rFonts w:ascii="Calibri Light" w:eastAsia="Arial Nova" w:hAnsi="Calibri Light" w:cs="Calibri Light"/>
              </w:rPr>
            </w:pPr>
          </w:p>
        </w:tc>
        <w:tc>
          <w:tcPr>
            <w:tcW w:w="13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695AD" w14:textId="77777777" w:rsidR="001C6360" w:rsidRPr="00071D3A" w:rsidRDefault="001C6360" w:rsidP="000D1D00">
            <w:pPr>
              <w:spacing w:after="0" w:line="276" w:lineRule="auto"/>
              <w:rPr>
                <w:rFonts w:ascii="Calibri Light" w:eastAsia="Arial Nova" w:hAnsi="Calibri Light" w:cs="Calibri Light"/>
                <w:color w:val="000000" w:themeColor="text1"/>
              </w:rPr>
            </w:pPr>
          </w:p>
        </w:tc>
      </w:tr>
      <w:tr w:rsidR="001C6360" w:rsidRPr="00071D3A" w14:paraId="7D49BC27" w14:textId="77777777" w:rsidTr="000D1D00">
        <w:trPr>
          <w:trHeight w:val="465"/>
        </w:trPr>
        <w:tc>
          <w:tcPr>
            <w:tcW w:w="9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8855A1" w14:textId="77777777" w:rsidR="001C6360" w:rsidRPr="00071D3A" w:rsidRDefault="001C6360" w:rsidP="000D1D00">
            <w:pPr>
              <w:spacing w:line="276" w:lineRule="auto"/>
              <w:rPr>
                <w:rFonts w:ascii="Calibri Light" w:eastAsia="Arial Nova" w:hAnsi="Calibri Light" w:cs="Calibri Light"/>
                <w:b/>
                <w:bCs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</w:rPr>
              <w:t>Complete case analysis</w:t>
            </w:r>
          </w:p>
        </w:tc>
      </w:tr>
      <w:tr w:rsidR="001C6360" w:rsidRPr="00071D3A" w14:paraId="1035174A" w14:textId="77777777" w:rsidTr="000D1D00">
        <w:trPr>
          <w:trHeight w:val="465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42CFD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LAP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EB34F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£1,93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1CFE4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1.97</w:t>
            </w:r>
            <w:r>
              <w:rPr>
                <w:rFonts w:ascii="Calibri Light" w:eastAsia="Arial Nova" w:hAnsi="Calibri Light" w:cs="Calibri Light"/>
                <w:color w:val="000000" w:themeColor="text1"/>
              </w:rPr>
              <w:t>0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130C6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£535 (£-301 to £1,317)</w:t>
            </w:r>
          </w:p>
        </w:tc>
        <w:tc>
          <w:tcPr>
            <w:tcW w:w="20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8F8B1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-0.0</w:t>
            </w:r>
            <w:r>
              <w:rPr>
                <w:rFonts w:ascii="Calibri Light" w:eastAsia="Arial Nova" w:hAnsi="Calibri Light" w:cs="Calibri Light"/>
                <w:color w:val="000000" w:themeColor="text1"/>
              </w:rPr>
              <w:t>21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 xml:space="preserve"> (-0.1</w:t>
            </w:r>
            <w:r>
              <w:rPr>
                <w:rFonts w:ascii="Calibri Light" w:eastAsia="Arial Nova" w:hAnsi="Calibri Light" w:cs="Calibri Light"/>
                <w:color w:val="000000" w:themeColor="text1"/>
              </w:rPr>
              <w:t>37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 xml:space="preserve"> to 0.1</w:t>
            </w:r>
            <w:r>
              <w:rPr>
                <w:rFonts w:ascii="Calibri Light" w:eastAsia="Arial Nova" w:hAnsi="Calibri Light" w:cs="Calibri Light"/>
                <w:color w:val="000000" w:themeColor="text1"/>
              </w:rPr>
              <w:t>34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)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97332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Dominated</w:t>
            </w:r>
          </w:p>
        </w:tc>
      </w:tr>
      <w:tr w:rsidR="001C6360" w:rsidRPr="00071D3A" w14:paraId="090E7469" w14:textId="77777777" w:rsidTr="000D1D00">
        <w:trPr>
          <w:trHeight w:val="465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B285B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COCP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806ED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£2,47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E59BB" w14:textId="77777777" w:rsidR="001C6360" w:rsidRPr="00071D3A" w:rsidRDefault="001C6360" w:rsidP="000D1D00">
            <w:pPr>
              <w:spacing w:line="276" w:lineRule="auto"/>
              <w:jc w:val="center"/>
              <w:rPr>
                <w:rFonts w:ascii="Calibri Light" w:eastAsia="Arial Nova" w:hAnsi="Calibri Light" w:cs="Calibri Light"/>
                <w:color w:val="000000" w:themeColor="text1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</w:rPr>
              <w:t>1.94</w:t>
            </w:r>
            <w:r>
              <w:rPr>
                <w:rFonts w:ascii="Calibri Light" w:eastAsia="Arial Nova" w:hAnsi="Calibri Light" w:cs="Calibri Light"/>
                <w:color w:val="000000" w:themeColor="text1"/>
              </w:rPr>
              <w:t>9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55E83" w14:textId="77777777" w:rsidR="001C6360" w:rsidRPr="00071D3A" w:rsidRDefault="001C6360" w:rsidP="000D1D00">
            <w:pPr>
              <w:spacing w:after="0" w:line="276" w:lineRule="auto"/>
              <w:rPr>
                <w:rFonts w:ascii="Calibri Light" w:eastAsia="Arial Nova" w:hAnsi="Calibri Light" w:cs="Calibri Light"/>
                <w:color w:val="000000" w:themeColor="text1"/>
              </w:rPr>
            </w:pPr>
          </w:p>
        </w:tc>
        <w:tc>
          <w:tcPr>
            <w:tcW w:w="20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77992" w14:textId="77777777" w:rsidR="001C6360" w:rsidRPr="00071D3A" w:rsidRDefault="001C6360" w:rsidP="000D1D00">
            <w:pPr>
              <w:spacing w:after="0" w:line="276" w:lineRule="auto"/>
              <w:rPr>
                <w:rFonts w:ascii="Calibri Light" w:eastAsia="Arial Nova" w:hAnsi="Calibri Light" w:cs="Calibri Light"/>
                <w:color w:val="000000" w:themeColor="text1"/>
              </w:rPr>
            </w:pPr>
          </w:p>
        </w:tc>
        <w:tc>
          <w:tcPr>
            <w:tcW w:w="13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F8F6F" w14:textId="77777777" w:rsidR="001C6360" w:rsidRPr="00071D3A" w:rsidRDefault="001C6360" w:rsidP="000D1D00">
            <w:pPr>
              <w:spacing w:after="0" w:line="276" w:lineRule="auto"/>
              <w:rPr>
                <w:rFonts w:ascii="Calibri Light" w:eastAsia="Arial Nova" w:hAnsi="Calibri Light" w:cs="Calibri Light"/>
                <w:color w:val="000000" w:themeColor="text1"/>
              </w:rPr>
            </w:pPr>
          </w:p>
        </w:tc>
      </w:tr>
    </w:tbl>
    <w:p w14:paraId="0A94A6E1" w14:textId="77777777" w:rsidR="001C6360" w:rsidRDefault="001C6360" w:rsidP="001C6360">
      <w:pPr>
        <w:rPr>
          <w:rFonts w:ascii="Calibri Light" w:hAnsi="Calibri Light" w:cs="Calibri Light"/>
        </w:rPr>
      </w:pPr>
    </w:p>
    <w:p w14:paraId="001C146D" w14:textId="77777777" w:rsidR="001C6360" w:rsidRPr="00071D3A" w:rsidRDefault="001C6360">
      <w:pPr>
        <w:rPr>
          <w:rFonts w:ascii="Calibri Light" w:hAnsi="Calibri Light" w:cs="Calibri Light"/>
        </w:rPr>
      </w:pPr>
    </w:p>
    <w:p w14:paraId="0C0692C7" w14:textId="7A937576" w:rsidR="00E94BF8" w:rsidRPr="00071D3A" w:rsidRDefault="00E94BF8" w:rsidP="00E94BF8">
      <w:pPr>
        <w:rPr>
          <w:rFonts w:ascii="Calibri Light" w:hAnsi="Calibri Light" w:cs="Calibri Light"/>
          <w:b/>
          <w:bCs/>
        </w:rPr>
      </w:pPr>
      <w:r w:rsidRPr="00071D3A">
        <w:rPr>
          <w:rFonts w:ascii="Calibri Light" w:hAnsi="Calibri Light" w:cs="Calibri Light"/>
          <w:b/>
          <w:bCs/>
        </w:rPr>
        <w:t>Table S</w:t>
      </w:r>
      <w:r w:rsidR="001C6360">
        <w:rPr>
          <w:rFonts w:ascii="Calibri Light" w:hAnsi="Calibri Light" w:cs="Calibri Light"/>
          <w:b/>
          <w:bCs/>
        </w:rPr>
        <w:t>7</w:t>
      </w:r>
      <w:r w:rsidR="00E93905" w:rsidRPr="00071D3A">
        <w:rPr>
          <w:rFonts w:ascii="Calibri Light" w:hAnsi="Calibri Light" w:cs="Calibri Light"/>
          <w:b/>
          <w:bCs/>
        </w:rPr>
        <w:t>. The secondary outcomes response rat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2265"/>
        <w:gridCol w:w="1980"/>
        <w:gridCol w:w="810"/>
        <w:gridCol w:w="1305"/>
      </w:tblGrid>
      <w:tr w:rsidR="00E94BF8" w:rsidRPr="00071D3A" w14:paraId="1169501B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7339849A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Time point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00A0FD83" w14:textId="0BDCC328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LA</w:t>
            </w:r>
            <w:r w:rsidR="00EA2ECB"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Ps</w:t>
            </w: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 group (N=205), </w:t>
            </w:r>
          </w:p>
          <w:p w14:paraId="3B2A3DEB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5E96241B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COCP group (N=200),</w:t>
            </w:r>
          </w:p>
          <w:p w14:paraId="40F40CE8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 n (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6D9FE5BD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2A3D6C1D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Missing</w:t>
            </w:r>
          </w:p>
        </w:tc>
      </w:tr>
      <w:tr w:rsidR="00E94BF8" w:rsidRPr="00071D3A" w14:paraId="0A99FA6D" w14:textId="77777777" w:rsidTr="00C94FC3">
        <w:trPr>
          <w:trHeight w:val="315"/>
        </w:trPr>
        <w:tc>
          <w:tcPr>
            <w:tcW w:w="87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32DECC" w14:textId="77777777" w:rsidR="00E94BF8" w:rsidRPr="00071D3A" w:rsidRDefault="00E94BF8" w:rsidP="00C94FC3">
            <w:pPr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ICECAP-A questionnaire</w:t>
            </w:r>
          </w:p>
        </w:tc>
      </w:tr>
      <w:tr w:rsidR="00E94BF8" w:rsidRPr="00071D3A" w14:paraId="633F887A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8D18F" w14:textId="77777777" w:rsidR="00E94BF8" w:rsidRPr="00071D3A" w:rsidRDefault="00E94BF8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C2A00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95 (95.1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E40DAE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92 (9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ED9139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8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E8F658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8</w:t>
            </w:r>
          </w:p>
        </w:tc>
      </w:tr>
      <w:tr w:rsidR="00E94BF8" w:rsidRPr="00071D3A" w14:paraId="2BA4E1B6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38990" w14:textId="77777777" w:rsidR="00E94BF8" w:rsidRPr="00071D3A" w:rsidRDefault="00E94BF8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6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A11999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62 (79.0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5FFCF1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1 (75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7774C7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1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7DE38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92</w:t>
            </w:r>
          </w:p>
        </w:tc>
      </w:tr>
      <w:tr w:rsidR="00E94BF8" w:rsidRPr="00071D3A" w14:paraId="0B11BBBE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3D503" w14:textId="77777777" w:rsidR="00E94BF8" w:rsidRPr="00071D3A" w:rsidRDefault="00E94BF8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1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FC262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2 (74.1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9111D3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2 (7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65BEE4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59189B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01</w:t>
            </w:r>
          </w:p>
        </w:tc>
      </w:tr>
      <w:tr w:rsidR="00E94BF8" w:rsidRPr="00071D3A" w14:paraId="436C7621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C1BCD" w14:textId="77777777" w:rsidR="00E94BF8" w:rsidRPr="00071D3A" w:rsidRDefault="00E94BF8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24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A34EA7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24 (60.4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0D4BF0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10 (5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2705E9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3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A9FAD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71</w:t>
            </w:r>
          </w:p>
        </w:tc>
      </w:tr>
      <w:tr w:rsidR="00E94BF8" w:rsidRPr="00071D3A" w14:paraId="3D93921F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CB85D" w14:textId="77777777" w:rsidR="00E94BF8" w:rsidRPr="00071D3A" w:rsidRDefault="00E94BF8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lastRenderedPageBreak/>
              <w:t>Month 36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39A29A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00 (48.7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1FA71D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97 (48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AF414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9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2765C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08</w:t>
            </w:r>
          </w:p>
        </w:tc>
      </w:tr>
      <w:tr w:rsidR="00E94BF8" w:rsidRPr="00071D3A" w14:paraId="414CFA8B" w14:textId="77777777" w:rsidTr="00C94FC3">
        <w:trPr>
          <w:trHeight w:val="67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97BE9" w14:textId="77777777" w:rsidR="00E94BF8" w:rsidRPr="00071D3A" w:rsidRDefault="00E94BF8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Complete case baseline to month 36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392E1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76 (37.0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569788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71 (35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00156C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42A1FB" w14:textId="77777777" w:rsidR="00E94BF8" w:rsidRPr="00071D3A" w:rsidRDefault="00E94BF8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58</w:t>
            </w:r>
          </w:p>
        </w:tc>
      </w:tr>
      <w:tr w:rsidR="00E93905" w:rsidRPr="00071D3A" w14:paraId="6FB2F938" w14:textId="77777777" w:rsidTr="00C94FC3">
        <w:trPr>
          <w:trHeight w:val="315"/>
        </w:trPr>
        <w:tc>
          <w:tcPr>
            <w:tcW w:w="87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062B2C" w14:textId="77777777" w:rsidR="00E93905" w:rsidRPr="00071D3A" w:rsidRDefault="00E93905" w:rsidP="00C94FC3">
            <w:pPr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b/>
                <w:bCs/>
                <w:color w:val="000000" w:themeColor="text1"/>
                <w:sz w:val="24"/>
                <w:szCs w:val="24"/>
              </w:rPr>
              <w:t>EHP-30 pain domain questionnaire</w:t>
            </w:r>
          </w:p>
        </w:tc>
      </w:tr>
      <w:tr w:rsidR="00E93905" w:rsidRPr="00071D3A" w14:paraId="07B28392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FC910" w14:textId="77777777" w:rsidR="00E93905" w:rsidRPr="00071D3A" w:rsidRDefault="00E93905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13E0F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97 (96.0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D697B9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92 (9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7589D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8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F7905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6</w:t>
            </w:r>
          </w:p>
        </w:tc>
      </w:tr>
      <w:tr w:rsidR="00E93905" w:rsidRPr="00071D3A" w14:paraId="55745FCB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E27D7" w14:textId="77777777" w:rsidR="00E93905" w:rsidRPr="00071D3A" w:rsidRDefault="00E93905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6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B5EF7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62 (79.0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76E6E0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0 (7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83DB3E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1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7EB862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93</w:t>
            </w:r>
          </w:p>
        </w:tc>
      </w:tr>
      <w:tr w:rsidR="00E93905" w:rsidRPr="00071D3A" w14:paraId="2E952916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BC091" w14:textId="77777777" w:rsidR="00E93905" w:rsidRPr="00071D3A" w:rsidRDefault="00E93905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1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676200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0 (73.1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27866C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3 (76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CB0B5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F3D092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02</w:t>
            </w:r>
          </w:p>
        </w:tc>
      </w:tr>
      <w:tr w:rsidR="00E93905" w:rsidRPr="00071D3A" w14:paraId="6294A2A2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605BD" w14:textId="77777777" w:rsidR="00E93905" w:rsidRPr="00071D3A" w:rsidRDefault="00E93905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24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6E7D9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7 (76.5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992E8C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40 (7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B8BF8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9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55A481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08</w:t>
            </w:r>
          </w:p>
        </w:tc>
      </w:tr>
      <w:tr w:rsidR="00E93905" w:rsidRPr="00071D3A" w14:paraId="6CF1C3CF" w14:textId="77777777" w:rsidTr="00C94FC3">
        <w:trPr>
          <w:trHeight w:val="31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FFC69" w14:textId="77777777" w:rsidR="00E93905" w:rsidRPr="00071D3A" w:rsidRDefault="00E93905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36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F346FF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73 (84.3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79268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64 (8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87DAA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3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B9D373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68</w:t>
            </w:r>
          </w:p>
        </w:tc>
      </w:tr>
      <w:tr w:rsidR="00E93905" w:rsidRPr="00071D3A" w14:paraId="57410989" w14:textId="77777777" w:rsidTr="00C94FC3">
        <w:trPr>
          <w:trHeight w:val="675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1BEA8" w14:textId="77777777" w:rsidR="00E93905" w:rsidRPr="00071D3A" w:rsidRDefault="00E93905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Complete case baseline to month 36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C0096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13 (55.1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1F2DE4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99 (49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074E5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0169B5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93</w:t>
            </w:r>
          </w:p>
        </w:tc>
      </w:tr>
    </w:tbl>
    <w:p w14:paraId="3ABF22B3" w14:textId="77777777" w:rsidR="00E94BF8" w:rsidRPr="00071D3A" w:rsidRDefault="00E94BF8" w:rsidP="00E94BF8">
      <w:pPr>
        <w:rPr>
          <w:rFonts w:ascii="Calibri Light" w:hAnsi="Calibri Light" w:cs="Calibri Light"/>
        </w:rPr>
      </w:pPr>
    </w:p>
    <w:p w14:paraId="6867F172" w14:textId="77777777" w:rsidR="00071D3A" w:rsidRPr="00071D3A" w:rsidRDefault="00071D3A">
      <w:pPr>
        <w:rPr>
          <w:rFonts w:ascii="Calibri Light" w:hAnsi="Calibri Light" w:cs="Calibri Light"/>
          <w:b/>
          <w:bCs/>
        </w:rPr>
      </w:pPr>
    </w:p>
    <w:p w14:paraId="6D7E98CA" w14:textId="4D514E48" w:rsidR="00E94BF8" w:rsidRPr="00071D3A" w:rsidRDefault="00E94BF8" w:rsidP="00E94BF8">
      <w:pPr>
        <w:rPr>
          <w:rFonts w:ascii="Calibri Light" w:hAnsi="Calibri Light" w:cs="Calibri Light"/>
          <w:b/>
          <w:bCs/>
        </w:rPr>
      </w:pPr>
      <w:r w:rsidRPr="00071D3A">
        <w:rPr>
          <w:rFonts w:ascii="Calibri Light" w:hAnsi="Calibri Light" w:cs="Calibri Light"/>
          <w:b/>
          <w:bCs/>
        </w:rPr>
        <w:t>Table S</w:t>
      </w:r>
      <w:r w:rsidR="00071D3A" w:rsidRPr="00071D3A">
        <w:rPr>
          <w:rFonts w:ascii="Calibri Light" w:hAnsi="Calibri Light" w:cs="Calibri Light"/>
          <w:b/>
          <w:bCs/>
        </w:rPr>
        <w:t>8</w:t>
      </w:r>
      <w:r w:rsidR="00E93905" w:rsidRPr="00071D3A">
        <w:rPr>
          <w:rFonts w:ascii="Calibri Light" w:hAnsi="Calibri Light" w:cs="Calibri Light"/>
          <w:b/>
          <w:bCs/>
        </w:rPr>
        <w:t>. Secondary outcomes outcome results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625"/>
        <w:gridCol w:w="1466"/>
        <w:gridCol w:w="1071"/>
        <w:gridCol w:w="1466"/>
        <w:gridCol w:w="2002"/>
      </w:tblGrid>
      <w:tr w:rsidR="00E94BF8" w:rsidRPr="00071D3A" w14:paraId="5A80053C" w14:textId="77777777" w:rsidTr="00C94FC3">
        <w:trPr>
          <w:trHeight w:val="120"/>
        </w:trPr>
        <w:tc>
          <w:tcPr>
            <w:tcW w:w="29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2CB86636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Time point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3935DD97" w14:textId="5ACAF3C6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LA</w:t>
            </w:r>
            <w:r w:rsidR="00EA2ECB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Ps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group (N=205)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6282B7A1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COCP group (N=200)</w:t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4BCB8A28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Bootstrap adjusted mean difference (95% CI)</w:t>
            </w:r>
          </w:p>
        </w:tc>
      </w:tr>
      <w:tr w:rsidR="00E94BF8" w:rsidRPr="00071D3A" w14:paraId="3FA1F8FD" w14:textId="77777777" w:rsidTr="00E93905">
        <w:trPr>
          <w:trHeight w:val="120"/>
        </w:trPr>
        <w:tc>
          <w:tcPr>
            <w:tcW w:w="29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5AD6E" w14:textId="77777777" w:rsidR="00E94BF8" w:rsidRPr="00071D3A" w:rsidRDefault="00E94BF8" w:rsidP="00E94BF8">
            <w:pPr>
              <w:spacing w:after="0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7DEB3E9B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44CDC502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250BAB94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4BC21C0A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ean (SD</w:t>
            </w:r>
          </w:p>
        </w:tc>
        <w:tc>
          <w:tcPr>
            <w:tcW w:w="20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A8C36" w14:textId="77777777" w:rsidR="00E94BF8" w:rsidRPr="00071D3A" w:rsidRDefault="00E94BF8" w:rsidP="00E94BF8">
            <w:pPr>
              <w:spacing w:after="0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</w:p>
        </w:tc>
      </w:tr>
      <w:tr w:rsidR="00E94BF8" w:rsidRPr="00071D3A" w14:paraId="19A79137" w14:textId="77777777" w:rsidTr="00C94FC3">
        <w:trPr>
          <w:trHeight w:val="270"/>
        </w:trPr>
        <w:tc>
          <w:tcPr>
            <w:tcW w:w="9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D9E80A" w14:textId="0FBCDAE5" w:rsidR="00E94BF8" w:rsidRPr="00071D3A" w:rsidRDefault="00E94BF8" w:rsidP="00E94BF8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Y</w:t>
            </w:r>
            <w:r w:rsidR="00E93905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ears of full capability (Y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FC</w:t>
            </w:r>
            <w:r w:rsidR="00E93905"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)</w:t>
            </w: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 estimates: ICECAP-A scores</w:t>
            </w:r>
          </w:p>
        </w:tc>
      </w:tr>
      <w:tr w:rsidR="00E94BF8" w:rsidRPr="00071D3A" w14:paraId="24079F65" w14:textId="77777777" w:rsidTr="00C94FC3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AACB1" w14:textId="77777777" w:rsidR="00E94BF8" w:rsidRPr="00071D3A" w:rsidRDefault="00E94BF8" w:rsidP="00E94BF8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Baseline ICECAP-A scor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FE79B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9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4EEF7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802 (0.172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0426A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09753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800 (0.175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A3B8B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-0.002 </w:t>
            </w:r>
          </w:p>
          <w:p w14:paraId="2CBB2F05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0.038 to 0.032)</w:t>
            </w:r>
          </w:p>
        </w:tc>
      </w:tr>
      <w:tr w:rsidR="00E94BF8" w:rsidRPr="00071D3A" w14:paraId="1D51D846" w14:textId="77777777" w:rsidTr="00C94FC3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AB198" w14:textId="77777777" w:rsidR="00E94BF8" w:rsidRPr="00071D3A" w:rsidRDefault="00E94BF8" w:rsidP="00E94BF8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6-ICECAP-A scor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BEE22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B66FD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792 (0.181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AF38B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DEA3F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802 (0.176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0490D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0.011 </w:t>
            </w:r>
          </w:p>
          <w:p w14:paraId="5F8F7394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0.019 to 0.044)</w:t>
            </w:r>
          </w:p>
        </w:tc>
      </w:tr>
      <w:tr w:rsidR="00E94BF8" w:rsidRPr="00071D3A" w14:paraId="4B241F31" w14:textId="77777777" w:rsidTr="00C94FC3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2B14C" w14:textId="77777777" w:rsidR="00E94BF8" w:rsidRPr="00071D3A" w:rsidRDefault="00E94BF8" w:rsidP="00E94BF8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12-ICECAP-A scor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88F77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4C6CA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811 (0.179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ADEEA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6A54D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791 (0.213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06333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-0.017 </w:t>
            </w:r>
          </w:p>
          <w:p w14:paraId="771A6867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0.054 to 0.021)</w:t>
            </w:r>
          </w:p>
        </w:tc>
      </w:tr>
      <w:tr w:rsidR="00E94BF8" w:rsidRPr="00071D3A" w14:paraId="1AC9F241" w14:textId="77777777" w:rsidTr="00C94FC3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D8AAB" w14:textId="77777777" w:rsidR="00E94BF8" w:rsidRPr="00071D3A" w:rsidRDefault="00E94BF8" w:rsidP="00E94BF8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24-ICECAP-A scor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DA33B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BD17F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810 (0.193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0BE6B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5DB14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816 (0.186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23754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0.0101 </w:t>
            </w:r>
          </w:p>
          <w:p w14:paraId="5CB159AC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0.033 to 0.051)</w:t>
            </w:r>
          </w:p>
        </w:tc>
      </w:tr>
      <w:tr w:rsidR="00E94BF8" w:rsidRPr="00071D3A" w14:paraId="24A71F49" w14:textId="77777777" w:rsidTr="00C94FC3">
        <w:trPr>
          <w:trHeight w:val="25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F6820" w14:textId="77777777" w:rsidR="00E94BF8" w:rsidRPr="00071D3A" w:rsidRDefault="00E94BF8" w:rsidP="00E94BF8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36-ICECAP-A scor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A7C86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805E9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830 (0.161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77E68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92F8D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0.774 (0.225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210E9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-0.0275 </w:t>
            </w:r>
          </w:p>
          <w:p w14:paraId="517F8892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0.067 to 0.016)</w:t>
            </w:r>
          </w:p>
        </w:tc>
      </w:tr>
      <w:tr w:rsidR="00E94BF8" w:rsidRPr="00071D3A" w14:paraId="2AF0496A" w14:textId="77777777" w:rsidTr="00C94FC3">
        <w:trPr>
          <w:trHeight w:val="3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7E99E" w14:textId="77777777" w:rsidR="00E94BF8" w:rsidRPr="00071D3A" w:rsidRDefault="00E94BF8" w:rsidP="00E94BF8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Total complete case YFCs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A31C8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4A843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.419 (0.353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EDAD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5EFCC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.309 (0.495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D38F4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-0.0254 </w:t>
            </w:r>
          </w:p>
          <w:p w14:paraId="55FECC4B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lastRenderedPageBreak/>
              <w:t>(-0.116 to 0.0648)</w:t>
            </w:r>
          </w:p>
        </w:tc>
      </w:tr>
      <w:tr w:rsidR="00E94BF8" w:rsidRPr="00071D3A" w14:paraId="62FEF503" w14:textId="77777777" w:rsidTr="00C94FC3">
        <w:trPr>
          <w:trHeight w:val="3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D3E20" w14:textId="77777777" w:rsidR="00E94BF8" w:rsidRPr="00071D3A" w:rsidRDefault="00E94BF8" w:rsidP="00E94BF8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lastRenderedPageBreak/>
              <w:t>Total imputed YFCs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52A91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EC774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.326 (0.389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691A0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D4A7E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.320 (0.454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F936C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-0.0034 </w:t>
            </w:r>
          </w:p>
          <w:p w14:paraId="70A7734B" w14:textId="77777777" w:rsidR="00E94BF8" w:rsidRPr="00071D3A" w:rsidRDefault="00E94BF8" w:rsidP="00E94BF8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0.0562 to 0.0525)</w:t>
            </w:r>
          </w:p>
        </w:tc>
      </w:tr>
      <w:tr w:rsidR="00E93905" w:rsidRPr="00071D3A" w14:paraId="2BA7DD80" w14:textId="77777777" w:rsidTr="00C94FC3">
        <w:trPr>
          <w:trHeight w:val="390"/>
        </w:trPr>
        <w:tc>
          <w:tcPr>
            <w:tcW w:w="9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5994A1" w14:textId="77777777" w:rsidR="00E93905" w:rsidRPr="00071D3A" w:rsidRDefault="00E93905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Pain score estimates: EHP-30 Pain Domain scores</w:t>
            </w:r>
          </w:p>
        </w:tc>
      </w:tr>
      <w:tr w:rsidR="00E93905" w:rsidRPr="00071D3A" w14:paraId="24597013" w14:textId="77777777" w:rsidTr="00C94FC3">
        <w:trPr>
          <w:trHeight w:val="3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93876" w14:textId="77777777" w:rsidR="00E93905" w:rsidRPr="00071D3A" w:rsidRDefault="00E93905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7F337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9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A517B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56.587 (17.330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4C6FB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26938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55.753 (19.941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B619C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-0.835 </w:t>
            </w:r>
          </w:p>
          <w:p w14:paraId="44FC7676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4.6601 to 2.671)</w:t>
            </w:r>
          </w:p>
        </w:tc>
      </w:tr>
      <w:tr w:rsidR="00E93905" w:rsidRPr="00071D3A" w14:paraId="3E3648FC" w14:textId="77777777" w:rsidTr="00C94FC3">
        <w:trPr>
          <w:trHeight w:val="3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D4F43" w14:textId="77777777" w:rsidR="00E93905" w:rsidRPr="00071D3A" w:rsidRDefault="00E93905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6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68651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BCE7C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5.045 (25.580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D2498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1A1E0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8 (26.376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BF33B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2.165 </w:t>
            </w:r>
          </w:p>
          <w:p w14:paraId="6A1EE4A4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2.804 to 7.129)</w:t>
            </w:r>
          </w:p>
        </w:tc>
      </w:tr>
      <w:tr w:rsidR="00E93905" w:rsidRPr="00071D3A" w14:paraId="253B9A0B" w14:textId="77777777" w:rsidTr="00C94FC3">
        <w:trPr>
          <w:trHeight w:val="3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ACA7B" w14:textId="77777777" w:rsidR="00E93905" w:rsidRPr="00071D3A" w:rsidRDefault="00E93905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12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6AFD8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4BF2C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5.061 (26.353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6BC52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37E9C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7.493 (25.358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D2B4C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2.697 </w:t>
            </w:r>
          </w:p>
          <w:p w14:paraId="2842C991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2.166 to 7.811)</w:t>
            </w:r>
          </w:p>
        </w:tc>
      </w:tr>
      <w:tr w:rsidR="00E93905" w:rsidRPr="00071D3A" w14:paraId="2FCF4584" w14:textId="77777777" w:rsidTr="00C94FC3">
        <w:trPr>
          <w:trHeight w:val="3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14DB7" w14:textId="77777777" w:rsidR="00E93905" w:rsidRPr="00071D3A" w:rsidRDefault="00E93905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24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F6EC0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5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88C98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2.121 (26.171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6A30D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9D8B3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3.555 (26.487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B46F7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1.477 </w:t>
            </w:r>
          </w:p>
          <w:p w14:paraId="1C2E1B05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4.034 to 6.932)</w:t>
            </w:r>
          </w:p>
        </w:tc>
      </w:tr>
      <w:tr w:rsidR="00E93905" w:rsidRPr="00071D3A" w14:paraId="180056E7" w14:textId="77777777" w:rsidTr="00C94FC3">
        <w:trPr>
          <w:trHeight w:val="3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AA35B" w14:textId="77777777" w:rsidR="00E93905" w:rsidRPr="00071D3A" w:rsidRDefault="00E93905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Month 36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9C20F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7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697C8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2.948 (24.950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9C7CC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2A56B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32.858 (27.552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0B837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0.018 </w:t>
            </w:r>
          </w:p>
          <w:p w14:paraId="7F87CE40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4.794 to 5.023)</w:t>
            </w:r>
          </w:p>
        </w:tc>
      </w:tr>
      <w:tr w:rsidR="00E93905" w:rsidRPr="00071D3A" w14:paraId="6CE2A313" w14:textId="77777777" w:rsidTr="00C94FC3">
        <w:trPr>
          <w:trHeight w:val="3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293E3" w14:textId="77777777" w:rsidR="00E93905" w:rsidRPr="00071D3A" w:rsidRDefault="00E93905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Complete case pain score reduction from baseline to month 36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05F9B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0859D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6.106 (23.910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2BCBD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F7D4C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2.062 (24.381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68FE6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-0.969 </w:t>
            </w:r>
          </w:p>
          <w:p w14:paraId="767B2260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6.276 to 3.635)</w:t>
            </w:r>
          </w:p>
        </w:tc>
      </w:tr>
      <w:tr w:rsidR="00E93905" w:rsidRPr="00071D3A" w14:paraId="5549D24F" w14:textId="77777777" w:rsidTr="00C94FC3">
        <w:trPr>
          <w:trHeight w:val="3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706D0" w14:textId="77777777" w:rsidR="00E93905" w:rsidRPr="00071D3A" w:rsidRDefault="00E93905" w:rsidP="00C94FC3">
            <w:pPr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Imputed pain score reduction from baseline to month 36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D3D98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0B680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3.549 (22.060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634E0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75031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23.403 (23.673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C20F8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 xml:space="preserve">-0.145 </w:t>
            </w:r>
          </w:p>
          <w:p w14:paraId="0909BAA4" w14:textId="77777777" w:rsidR="00E93905" w:rsidRPr="00071D3A" w:rsidRDefault="00E93905" w:rsidP="00C94FC3">
            <w:pPr>
              <w:jc w:val="center"/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</w:pPr>
            <w:r w:rsidRPr="00071D3A">
              <w:rPr>
                <w:rFonts w:ascii="Calibri Light" w:eastAsia="Arial Nova" w:hAnsi="Calibri Light" w:cs="Calibri Light"/>
                <w:color w:val="000000" w:themeColor="text1"/>
                <w:sz w:val="24"/>
                <w:szCs w:val="24"/>
              </w:rPr>
              <w:t>(-4.509 to 4.182)</w:t>
            </w:r>
          </w:p>
        </w:tc>
      </w:tr>
    </w:tbl>
    <w:p w14:paraId="36F8923B" w14:textId="77777777" w:rsidR="00E94BF8" w:rsidRPr="00071D3A" w:rsidRDefault="00E94BF8">
      <w:pPr>
        <w:rPr>
          <w:rFonts w:ascii="Calibri Light" w:hAnsi="Calibri Light" w:cs="Calibri Light"/>
        </w:rPr>
      </w:pPr>
    </w:p>
    <w:sectPr w:rsidR="00E94BF8" w:rsidRPr="00071D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BFF"/>
    <w:rsid w:val="00071D3A"/>
    <w:rsid w:val="001C6360"/>
    <w:rsid w:val="001D1457"/>
    <w:rsid w:val="0036199A"/>
    <w:rsid w:val="00501D8A"/>
    <w:rsid w:val="00560147"/>
    <w:rsid w:val="00565A43"/>
    <w:rsid w:val="00566BD9"/>
    <w:rsid w:val="005A54EB"/>
    <w:rsid w:val="00683B6A"/>
    <w:rsid w:val="007064B3"/>
    <w:rsid w:val="00711168"/>
    <w:rsid w:val="007E0965"/>
    <w:rsid w:val="00832057"/>
    <w:rsid w:val="009511CA"/>
    <w:rsid w:val="009C5BFF"/>
    <w:rsid w:val="009E7D41"/>
    <w:rsid w:val="00C80A27"/>
    <w:rsid w:val="00DC2ABA"/>
    <w:rsid w:val="00DE5DCC"/>
    <w:rsid w:val="00E317A1"/>
    <w:rsid w:val="00E93905"/>
    <w:rsid w:val="00E94BF8"/>
    <w:rsid w:val="00EA2ECB"/>
    <w:rsid w:val="00FE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F1038"/>
  <w15:chartTrackingRefBased/>
  <w15:docId w15:val="{42823B88-BF4B-4CAD-AD68-AFA35CBE4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5B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B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B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B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B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B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B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B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B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B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B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B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B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B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5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B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B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B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B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5B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B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BFF"/>
    <w:rPr>
      <w:b/>
      <w:bCs/>
      <w:smallCaps/>
      <w:color w:val="0F4761" w:themeColor="accent1" w:themeShade="BF"/>
      <w:spacing w:val="5"/>
    </w:rPr>
  </w:style>
  <w:style w:type="character" w:customStyle="1" w:styleId="MongraphmainbodyChar">
    <w:name w:val="Mongraph main body Char"/>
    <w:basedOn w:val="DefaultParagraphFont"/>
    <w:link w:val="Mongraphmainbody"/>
    <w:locked/>
    <w:rsid w:val="009C5BFF"/>
    <w:rPr>
      <w:rFonts w:ascii="Calibri Light" w:eastAsia="Arial" w:hAnsi="Calibri Light" w:cs="Calibri Light"/>
      <w:color w:val="000000" w:themeColor="text1"/>
      <w:kern w:val="0"/>
      <w:sz w:val="24"/>
      <w:szCs w:val="24"/>
      <w14:ligatures w14:val="none"/>
    </w:rPr>
  </w:style>
  <w:style w:type="paragraph" w:customStyle="1" w:styleId="Mongraphmainbody">
    <w:name w:val="Mongraph main body"/>
    <w:basedOn w:val="Normal"/>
    <w:link w:val="MongraphmainbodyChar"/>
    <w:qFormat/>
    <w:rsid w:val="009C5BFF"/>
    <w:pPr>
      <w:spacing w:line="360" w:lineRule="auto"/>
      <w:jc w:val="both"/>
    </w:pPr>
    <w:rPr>
      <w:rFonts w:ascii="Calibri Light" w:eastAsia="Arial" w:hAnsi="Calibri Light" w:cs="Calibri Light"/>
      <w:color w:val="000000" w:themeColor="text1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79375030EAC74CA7888E01DF92625D" ma:contentTypeVersion="12" ma:contentTypeDescription="Create a new document." ma:contentTypeScope="" ma:versionID="b1837ddbf49687fbfd36935594f238c3">
  <xsd:schema xmlns:xsd="http://www.w3.org/2001/XMLSchema" xmlns:xs="http://www.w3.org/2001/XMLSchema" xmlns:p="http://schemas.microsoft.com/office/2006/metadata/properties" xmlns:ns2="81ba2e5c-eab7-4020-b5a0-e89a48a1f13f" xmlns:ns3="72e774c2-1880-453b-8d61-7aa5a7248b41" targetNamespace="http://schemas.microsoft.com/office/2006/metadata/properties" ma:root="true" ma:fieldsID="8002b1d9a2aa0488c5fea60a56b1db7f" ns2:_="" ns3:_="">
    <xsd:import namespace="81ba2e5c-eab7-4020-b5a0-e89a48a1f13f"/>
    <xsd:import namespace="72e774c2-1880-453b-8d61-7aa5a7248b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ba2e5c-eab7-4020-b5a0-e89a48a1f1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e774c2-1880-453b-8d61-7aa5a7248b4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9d975ac5-dc2c-4191-b574-55395a9a142d}" ma:internalName="TaxCatchAll" ma:showField="CatchAllData" ma:web="72e774c2-1880-453b-8d61-7aa5a7248b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2e774c2-1880-453b-8d61-7aa5a7248b41" xsi:nil="true"/>
    <lcf76f155ced4ddcb4097134ff3c332f xmlns="81ba2e5c-eab7-4020-b5a0-e89a48a1f13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0DB9FF-B353-421F-869A-514A9F85F6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ba2e5c-eab7-4020-b5a0-e89a48a1f13f"/>
    <ds:schemaRef ds:uri="72e774c2-1880-453b-8d61-7aa5a7248b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9E3D53-A0E0-4962-B25A-81813B938E1E}">
  <ds:schemaRefs>
    <ds:schemaRef ds:uri="http://schemas.microsoft.com/office/2006/metadata/properties"/>
    <ds:schemaRef ds:uri="http://schemas.microsoft.com/office/infopath/2007/PartnerControls"/>
    <ds:schemaRef ds:uri="72e774c2-1880-453b-8d61-7aa5a7248b41"/>
    <ds:schemaRef ds:uri="81ba2e5c-eab7-4020-b5a0-e89a48a1f13f"/>
  </ds:schemaRefs>
</ds:datastoreItem>
</file>

<file path=customXml/itemProps3.xml><?xml version="1.0" encoding="utf-8"?>
<ds:datastoreItem xmlns:ds="http://schemas.openxmlformats.org/officeDocument/2006/customXml" ds:itemID="{46422EBE-E35F-4203-BDF9-DFB0B5611B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29</Words>
  <Characters>643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yda Melyda (Applied Health Research)</dc:creator>
  <cp:keywords/>
  <dc:description/>
  <cp:lastModifiedBy>Melyda Melyda (Applied Health Sciences)</cp:lastModifiedBy>
  <cp:revision>4</cp:revision>
  <dcterms:created xsi:type="dcterms:W3CDTF">2024-11-05T11:01:00Z</dcterms:created>
  <dcterms:modified xsi:type="dcterms:W3CDTF">2024-11-05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79375030EAC74CA7888E01DF92625D</vt:lpwstr>
  </property>
</Properties>
</file>